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42272D" w14:textId="07D529CD" w:rsidR="00CA3802" w:rsidRPr="00AF1A0D" w:rsidRDefault="00CA3802" w:rsidP="00CA3802">
      <w:pPr>
        <w:spacing w:after="200" w:line="360" w:lineRule="auto"/>
        <w:rPr>
          <w:rFonts w:ascii="Cambria" w:eastAsia="Calibri" w:hAnsi="Cambria" w:cs="Times New Roman"/>
          <w:b/>
          <w:bCs/>
        </w:rPr>
      </w:pPr>
      <w:bookmarkStart w:id="0" w:name="_GoBack"/>
      <w:bookmarkEnd w:id="0"/>
    </w:p>
    <w:tbl>
      <w:tblPr>
        <w:tblStyle w:val="TableGrid3"/>
        <w:tblW w:w="13291" w:type="dxa"/>
        <w:tblLayout w:type="fixed"/>
        <w:tblLook w:val="04A0" w:firstRow="1" w:lastRow="0" w:firstColumn="1" w:lastColumn="0" w:noHBand="0" w:noVBand="1"/>
      </w:tblPr>
      <w:tblGrid>
        <w:gridCol w:w="1951"/>
        <w:gridCol w:w="2268"/>
        <w:gridCol w:w="2410"/>
        <w:gridCol w:w="2268"/>
        <w:gridCol w:w="4394"/>
      </w:tblGrid>
      <w:tr w:rsidR="00CA3802" w:rsidRPr="00AF1A0D" w14:paraId="4F6F828B" w14:textId="77777777" w:rsidTr="00F247EB">
        <w:trPr>
          <w:trHeight w:val="872"/>
        </w:trPr>
        <w:tc>
          <w:tcPr>
            <w:tcW w:w="1951" w:type="dxa"/>
          </w:tcPr>
          <w:p w14:paraId="1DE5CAE8" w14:textId="77777777" w:rsidR="00CA3802" w:rsidRPr="00AF1A0D" w:rsidRDefault="00CA3802" w:rsidP="00F247EB">
            <w:pPr>
              <w:spacing w:after="0"/>
              <w:rPr>
                <w:rFonts w:ascii="Calibri" w:eastAsia="Calibri" w:hAnsi="Calibri" w:cs="Arial"/>
                <w:b/>
                <w:sz w:val="20"/>
              </w:rPr>
            </w:pPr>
            <w:r w:rsidRPr="00AF1A0D">
              <w:rPr>
                <w:rFonts w:ascii="Calibri" w:eastAsia="Calibri" w:hAnsi="Calibri" w:cs="Arial"/>
                <w:b/>
                <w:sz w:val="20"/>
              </w:rPr>
              <w:t>Authors/title/ bibliographic information</w:t>
            </w:r>
          </w:p>
        </w:tc>
        <w:tc>
          <w:tcPr>
            <w:tcW w:w="2268" w:type="dxa"/>
          </w:tcPr>
          <w:p w14:paraId="13A5ECF1" w14:textId="77777777" w:rsidR="00CA3802" w:rsidRPr="00AF1A0D" w:rsidRDefault="00CA3802" w:rsidP="00F247EB">
            <w:pPr>
              <w:spacing w:after="0"/>
              <w:rPr>
                <w:rFonts w:ascii="Calibri" w:eastAsia="Calibri" w:hAnsi="Calibri" w:cs="Arial"/>
                <w:b/>
                <w:sz w:val="20"/>
              </w:rPr>
            </w:pPr>
            <w:r w:rsidRPr="00AF1A0D">
              <w:rPr>
                <w:rFonts w:ascii="Calibri" w:eastAsia="Calibri" w:hAnsi="Calibri" w:cs="Arial"/>
                <w:b/>
                <w:sz w:val="20"/>
              </w:rPr>
              <w:t>Type of study design, setting and language of data collection</w:t>
            </w:r>
          </w:p>
        </w:tc>
        <w:tc>
          <w:tcPr>
            <w:tcW w:w="2410" w:type="dxa"/>
          </w:tcPr>
          <w:p w14:paraId="5F7F980A" w14:textId="77777777" w:rsidR="00CA3802" w:rsidRPr="00AF1A0D" w:rsidRDefault="00CA3802" w:rsidP="00F247EB">
            <w:pPr>
              <w:spacing w:after="0"/>
              <w:rPr>
                <w:rFonts w:ascii="Calibri" w:eastAsia="Calibri" w:hAnsi="Calibri" w:cs="Arial"/>
                <w:b/>
                <w:sz w:val="20"/>
              </w:rPr>
            </w:pPr>
            <w:r w:rsidRPr="00AF1A0D">
              <w:rPr>
                <w:rFonts w:ascii="Calibri" w:eastAsia="Calibri" w:hAnsi="Calibri" w:cs="Arial"/>
                <w:b/>
                <w:sz w:val="20"/>
              </w:rPr>
              <w:t>Sampling, sample size and demographics</w:t>
            </w:r>
          </w:p>
        </w:tc>
        <w:tc>
          <w:tcPr>
            <w:tcW w:w="2268" w:type="dxa"/>
          </w:tcPr>
          <w:p w14:paraId="3CF8A434" w14:textId="77777777" w:rsidR="00CA3802" w:rsidRPr="00AF1A0D" w:rsidRDefault="00CA3802" w:rsidP="00F247EB">
            <w:pPr>
              <w:spacing w:after="0"/>
              <w:rPr>
                <w:rFonts w:ascii="Calibri" w:eastAsia="Calibri" w:hAnsi="Calibri" w:cs="Arial"/>
                <w:b/>
                <w:sz w:val="20"/>
              </w:rPr>
            </w:pPr>
            <w:r w:rsidRPr="00AF1A0D">
              <w:rPr>
                <w:rFonts w:ascii="Calibri" w:eastAsia="Calibri" w:hAnsi="Calibri" w:cs="Arial"/>
                <w:b/>
                <w:sz w:val="20"/>
              </w:rPr>
              <w:t>Data collection technique and analysis</w:t>
            </w:r>
          </w:p>
        </w:tc>
        <w:tc>
          <w:tcPr>
            <w:tcW w:w="4394" w:type="dxa"/>
          </w:tcPr>
          <w:p w14:paraId="29C0404D" w14:textId="77777777" w:rsidR="00CA3802" w:rsidRPr="00AF1A0D" w:rsidRDefault="00CA3802" w:rsidP="00F247EB">
            <w:pPr>
              <w:spacing w:after="0"/>
              <w:rPr>
                <w:rFonts w:ascii="Calibri" w:eastAsia="Calibri" w:hAnsi="Calibri" w:cs="Arial"/>
                <w:b/>
                <w:sz w:val="20"/>
              </w:rPr>
            </w:pPr>
            <w:r w:rsidRPr="00AF1A0D">
              <w:rPr>
                <w:rFonts w:ascii="Calibri" w:eastAsia="Calibri" w:hAnsi="Calibri" w:cs="Arial"/>
                <w:b/>
                <w:sz w:val="20"/>
              </w:rPr>
              <w:t xml:space="preserve">Rigour </w:t>
            </w:r>
          </w:p>
        </w:tc>
      </w:tr>
      <w:tr w:rsidR="00CA3802" w:rsidRPr="00AF1A0D" w14:paraId="5F766822" w14:textId="77777777" w:rsidTr="00F247EB">
        <w:trPr>
          <w:trHeight w:val="630"/>
        </w:trPr>
        <w:tc>
          <w:tcPr>
            <w:tcW w:w="1951" w:type="dxa"/>
          </w:tcPr>
          <w:p w14:paraId="03EFEDA9" w14:textId="77777777" w:rsidR="00CA3802" w:rsidRPr="00AF1A0D" w:rsidRDefault="00CA3802" w:rsidP="00F247EB">
            <w:pPr>
              <w:tabs>
                <w:tab w:val="left" w:pos="2355"/>
              </w:tabs>
              <w:spacing w:after="0"/>
              <w:contextualSpacing/>
              <w:rPr>
                <w:rFonts w:ascii="Calibri" w:eastAsia="Calibri" w:hAnsi="Calibri" w:cs="Arial"/>
                <w:b/>
                <w:sz w:val="18"/>
                <w:szCs w:val="18"/>
              </w:rPr>
            </w:pPr>
            <w:proofErr w:type="spellStart"/>
            <w:r w:rsidRPr="00AF1A0D">
              <w:rPr>
                <w:rFonts w:ascii="Calibri" w:eastAsia="Calibri" w:hAnsi="Calibri" w:cs="Arial"/>
                <w:sz w:val="18"/>
                <w:szCs w:val="18"/>
              </w:rPr>
              <w:t>Akhavan</w:t>
            </w:r>
            <w:proofErr w:type="spellEnd"/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 S, Edge D. </w:t>
            </w:r>
            <w:r w:rsidRPr="00AF1A0D">
              <w:rPr>
                <w:rFonts w:ascii="Calibri" w:eastAsia="Calibri" w:hAnsi="Calibri" w:cs="Arial"/>
                <w:bCs/>
                <w:sz w:val="18"/>
                <w:szCs w:val="18"/>
              </w:rPr>
              <w:t xml:space="preserve">Foreign-born women’s experiences of community-based doulas in Sweden-A qualitative study. </w:t>
            </w:r>
            <w:r w:rsidRPr="00AF1A0D">
              <w:rPr>
                <w:rFonts w:ascii="Calibri" w:eastAsia="Calibri" w:hAnsi="Calibri" w:cs="Arial"/>
                <w:iCs/>
                <w:sz w:val="18"/>
                <w:szCs w:val="18"/>
              </w:rPr>
              <w:t>Health Care Women Int. 2012; (</w:t>
            </w:r>
            <w:r w:rsidRPr="00AF1A0D">
              <w:rPr>
                <w:rFonts w:ascii="Calibri" w:eastAsia="Calibri" w:hAnsi="Calibri" w:cs="Arial"/>
                <w:sz w:val="18"/>
                <w:szCs w:val="18"/>
              </w:rPr>
              <w:t>33):833-848.</w:t>
            </w:r>
          </w:p>
          <w:p w14:paraId="267D13BC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76AD4A3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Design: Exploratory </w:t>
            </w:r>
          </w:p>
          <w:p w14:paraId="486C33AD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Setting: hospitals in the </w:t>
            </w:r>
            <w:proofErr w:type="spellStart"/>
            <w:r w:rsidRPr="00AF1A0D">
              <w:rPr>
                <w:rFonts w:ascii="Calibri" w:eastAsia="Calibri" w:hAnsi="Calibri" w:cs="Arial"/>
                <w:sz w:val="18"/>
                <w:szCs w:val="18"/>
              </w:rPr>
              <w:t>Vastra</w:t>
            </w:r>
            <w:proofErr w:type="spellEnd"/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 </w:t>
            </w:r>
            <w:proofErr w:type="spellStart"/>
            <w:r w:rsidRPr="00AF1A0D">
              <w:rPr>
                <w:rFonts w:ascii="Calibri" w:eastAsia="Calibri" w:hAnsi="Calibri" w:cs="Arial"/>
                <w:sz w:val="18"/>
                <w:szCs w:val="18"/>
              </w:rPr>
              <w:t>Gotaland</w:t>
            </w:r>
            <w:proofErr w:type="spellEnd"/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 region, Sweden</w:t>
            </w:r>
          </w:p>
          <w:p w14:paraId="7A07521B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Language: Arabic, Somali and Turkish.</w:t>
            </w:r>
          </w:p>
        </w:tc>
        <w:tc>
          <w:tcPr>
            <w:tcW w:w="2410" w:type="dxa"/>
          </w:tcPr>
          <w:p w14:paraId="05E5C2FC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Sampling:  purposive </w:t>
            </w:r>
          </w:p>
          <w:p w14:paraId="5A75E3AF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Sample: 10 </w:t>
            </w:r>
          </w:p>
          <w:p w14:paraId="77AC9BDE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Age: 23–31</w:t>
            </w:r>
          </w:p>
          <w:p w14:paraId="33E4980C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Parity: 4 multiparous</w:t>
            </w:r>
          </w:p>
          <w:p w14:paraId="63A9DCB3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Place of delivery: hospital</w:t>
            </w:r>
          </w:p>
          <w:p w14:paraId="06849ECA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Mode of delivery: NVD</w:t>
            </w:r>
          </w:p>
          <w:p w14:paraId="28CC641B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Post-delivery period: 3 and 6 weeks postpartum</w:t>
            </w:r>
          </w:p>
          <w:p w14:paraId="4429268A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</w:p>
          <w:p w14:paraId="79B867F4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278E418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Data collection: semi-structured interviews </w:t>
            </w:r>
          </w:p>
          <w:p w14:paraId="62D32849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Venue: women’s homes</w:t>
            </w:r>
          </w:p>
          <w:p w14:paraId="59BD61DE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Data analysis: content analysis</w:t>
            </w:r>
          </w:p>
        </w:tc>
        <w:tc>
          <w:tcPr>
            <w:tcW w:w="4394" w:type="dxa"/>
          </w:tcPr>
          <w:p w14:paraId="51606A53" w14:textId="77777777" w:rsidR="00CA3802" w:rsidRPr="00AF1A0D" w:rsidRDefault="00CA3802" w:rsidP="00CA3802">
            <w:pPr>
              <w:numPr>
                <w:ilvl w:val="0"/>
                <w:numId w:val="21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Statement of aims of research: clear.</w:t>
            </w:r>
          </w:p>
          <w:p w14:paraId="7ADBC279" w14:textId="77777777" w:rsidR="00CA3802" w:rsidRPr="00AF1A0D" w:rsidRDefault="00CA3802" w:rsidP="00CA3802">
            <w:pPr>
              <w:numPr>
                <w:ilvl w:val="0"/>
                <w:numId w:val="21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Methodology: appropriate and sufficiently discussed.</w:t>
            </w:r>
          </w:p>
          <w:p w14:paraId="5BC0915E" w14:textId="77777777" w:rsidR="00CA3802" w:rsidRPr="00AF1A0D" w:rsidRDefault="00CA3802" w:rsidP="00CA3802">
            <w:pPr>
              <w:numPr>
                <w:ilvl w:val="0"/>
                <w:numId w:val="21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Research design: appropriate to address aims. </w:t>
            </w:r>
          </w:p>
          <w:p w14:paraId="0595B545" w14:textId="77777777" w:rsidR="00CA3802" w:rsidRPr="00AF1A0D" w:rsidRDefault="00CA3802" w:rsidP="00CA3802">
            <w:pPr>
              <w:numPr>
                <w:ilvl w:val="0"/>
                <w:numId w:val="21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Recruitment: process sufficiently discussed.</w:t>
            </w:r>
          </w:p>
          <w:p w14:paraId="5B57BDAE" w14:textId="77777777" w:rsidR="00CA3802" w:rsidRPr="00AF1A0D" w:rsidRDefault="00CA3802" w:rsidP="00CA3802">
            <w:pPr>
              <w:numPr>
                <w:ilvl w:val="0"/>
                <w:numId w:val="21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Data collection method: appropriate. </w:t>
            </w:r>
          </w:p>
          <w:p w14:paraId="50149D18" w14:textId="77777777" w:rsidR="00CA3802" w:rsidRPr="00AF1A0D" w:rsidRDefault="00CA3802" w:rsidP="00CA3802">
            <w:pPr>
              <w:numPr>
                <w:ilvl w:val="0"/>
                <w:numId w:val="21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Relationship between researcher and participants (reflexivity): Cannot tell. </w:t>
            </w:r>
          </w:p>
          <w:p w14:paraId="41DB763D" w14:textId="77777777" w:rsidR="00CA3802" w:rsidRPr="00AF1A0D" w:rsidRDefault="00CA3802" w:rsidP="00CA3802">
            <w:pPr>
              <w:numPr>
                <w:ilvl w:val="0"/>
                <w:numId w:val="21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Ethical issues: sufficiently considered.</w:t>
            </w:r>
          </w:p>
          <w:p w14:paraId="1B53D7CE" w14:textId="77777777" w:rsidR="00CA3802" w:rsidRPr="00AF1A0D" w:rsidRDefault="00CA3802" w:rsidP="00CA3802">
            <w:pPr>
              <w:numPr>
                <w:ilvl w:val="0"/>
                <w:numId w:val="21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Data analysis: sufficiently discussed. </w:t>
            </w:r>
          </w:p>
          <w:p w14:paraId="7A8AC4E9" w14:textId="77777777" w:rsidR="00CA3802" w:rsidRPr="00AF1A0D" w:rsidRDefault="00CA3802" w:rsidP="00CA3802">
            <w:pPr>
              <w:numPr>
                <w:ilvl w:val="0"/>
                <w:numId w:val="21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Findings: a clear statement provided.</w:t>
            </w:r>
          </w:p>
          <w:p w14:paraId="38B11EFF" w14:textId="77777777" w:rsidR="00CA3802" w:rsidRPr="00AF1A0D" w:rsidRDefault="00CA3802" w:rsidP="00CA3802">
            <w:pPr>
              <w:numPr>
                <w:ilvl w:val="0"/>
                <w:numId w:val="21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Value of research: discussed and its contribution to practice and the need for further research indicated.</w:t>
            </w:r>
          </w:p>
          <w:p w14:paraId="7DFEFC51" w14:textId="77777777" w:rsidR="00CA3802" w:rsidRPr="00AF1A0D" w:rsidRDefault="00CA3802" w:rsidP="00F247EB">
            <w:pPr>
              <w:spacing w:after="0" w:line="240" w:lineRule="auto"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C/A = 9/10</w:t>
            </w:r>
          </w:p>
          <w:p w14:paraId="3A22ADE8" w14:textId="77777777" w:rsidR="00CA3802" w:rsidRPr="00AF1A0D" w:rsidRDefault="00CA3802" w:rsidP="00F247EB">
            <w:pPr>
              <w:spacing w:after="0" w:line="240" w:lineRule="auto"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caps/>
                <w:sz w:val="18"/>
                <w:szCs w:val="18"/>
              </w:rPr>
              <w:t xml:space="preserve">Included </w:t>
            </w:r>
          </w:p>
        </w:tc>
      </w:tr>
      <w:tr w:rsidR="00CA3802" w:rsidRPr="00AF1A0D" w14:paraId="0B7CD316" w14:textId="77777777" w:rsidTr="00F247EB">
        <w:tc>
          <w:tcPr>
            <w:tcW w:w="1951" w:type="dxa"/>
          </w:tcPr>
          <w:p w14:paraId="5C85CBCC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contextualSpacing/>
              <w:rPr>
                <w:rFonts w:ascii="Calibri" w:eastAsia="Calibri" w:hAnsi="Calibri" w:cs="Arial"/>
                <w:b/>
                <w:sz w:val="18"/>
                <w:szCs w:val="18"/>
              </w:rPr>
            </w:pPr>
            <w:proofErr w:type="spellStart"/>
            <w:r w:rsidRPr="00AF1A0D">
              <w:rPr>
                <w:rFonts w:ascii="Calibri" w:eastAsia="Calibri" w:hAnsi="Calibri" w:cs="Arial"/>
                <w:sz w:val="18"/>
                <w:szCs w:val="18"/>
              </w:rPr>
              <w:t>Bakhta</w:t>
            </w:r>
            <w:proofErr w:type="spellEnd"/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 Y, Lee R. A survey of Russian women regarding the presence of a companion during </w:t>
            </w:r>
            <w:proofErr w:type="spellStart"/>
            <w:r w:rsidRPr="00AF1A0D">
              <w:rPr>
                <w:rFonts w:ascii="Calibri" w:eastAsia="Calibri" w:hAnsi="Calibri" w:cs="Arial"/>
                <w:sz w:val="18"/>
                <w:szCs w:val="18"/>
              </w:rPr>
              <w:t>labor</w:t>
            </w:r>
            <w:proofErr w:type="spellEnd"/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. </w:t>
            </w:r>
            <w:proofErr w:type="spellStart"/>
            <w:r w:rsidRPr="00AF1A0D">
              <w:rPr>
                <w:rFonts w:ascii="Calibri" w:eastAsia="Calibri" w:hAnsi="Calibri" w:cs="Arial"/>
                <w:sz w:val="18"/>
                <w:szCs w:val="18"/>
              </w:rPr>
              <w:t>Int</w:t>
            </w:r>
            <w:proofErr w:type="spellEnd"/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 J </w:t>
            </w:r>
            <w:proofErr w:type="spellStart"/>
            <w:r w:rsidRPr="00AF1A0D">
              <w:rPr>
                <w:rFonts w:ascii="Calibri" w:eastAsia="Calibri" w:hAnsi="Calibri" w:cs="Arial"/>
                <w:sz w:val="18"/>
                <w:szCs w:val="18"/>
              </w:rPr>
              <w:t>Gynaecol</w:t>
            </w:r>
            <w:proofErr w:type="spellEnd"/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 </w:t>
            </w:r>
            <w:r w:rsidRPr="00AF1A0D">
              <w:rPr>
                <w:rFonts w:ascii="Calibri" w:eastAsia="Calibri" w:hAnsi="Calibri" w:cs="Arial"/>
                <w:sz w:val="18"/>
                <w:szCs w:val="18"/>
              </w:rPr>
              <w:lastRenderedPageBreak/>
              <w:t>Obstet. 2010; (109):201-203.</w:t>
            </w:r>
          </w:p>
          <w:p w14:paraId="13E83D16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F7C1EA7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lastRenderedPageBreak/>
              <w:t>Design: qualitative survey</w:t>
            </w:r>
          </w:p>
          <w:p w14:paraId="67B0C635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color w:val="231F20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Setting: </w:t>
            </w:r>
            <w:r w:rsidRPr="00AF1A0D">
              <w:rPr>
                <w:rFonts w:ascii="Calibri" w:eastAsia="Calibri" w:hAnsi="Calibri" w:cs="Arial"/>
                <w:color w:val="231F20"/>
                <w:sz w:val="18"/>
                <w:szCs w:val="18"/>
              </w:rPr>
              <w:t>Omsk County</w:t>
            </w:r>
          </w:p>
          <w:p w14:paraId="03B0BB6B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color w:val="231F20"/>
                <w:sz w:val="18"/>
                <w:szCs w:val="18"/>
              </w:rPr>
              <w:t>maternity and delivery hospital</w:t>
            </w:r>
          </w:p>
          <w:p w14:paraId="2E12BB62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Language: Russian</w:t>
            </w:r>
          </w:p>
        </w:tc>
        <w:tc>
          <w:tcPr>
            <w:tcW w:w="2410" w:type="dxa"/>
          </w:tcPr>
          <w:p w14:paraId="1FAB6B55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Sampling: convenient</w:t>
            </w:r>
          </w:p>
          <w:p w14:paraId="0E414F5C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Sample: 70</w:t>
            </w:r>
          </w:p>
          <w:p w14:paraId="7A8E27BA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Age: 25.4 average</w:t>
            </w:r>
          </w:p>
          <w:p w14:paraId="3A970A53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Parity: 1.6 average</w:t>
            </w:r>
          </w:p>
          <w:p w14:paraId="4F73E074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Place of delivery: hospital </w:t>
            </w:r>
          </w:p>
          <w:p w14:paraId="2B7694DD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color w:val="231F20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Post-delivery period</w:t>
            </w:r>
            <w:r w:rsidRPr="00AF1A0D">
              <w:rPr>
                <w:rFonts w:ascii="Calibri" w:eastAsia="Calibri" w:hAnsi="Calibri" w:cs="Arial"/>
                <w:color w:val="231F20"/>
                <w:sz w:val="18"/>
                <w:szCs w:val="18"/>
              </w:rPr>
              <w:t xml:space="preserve"> 2 days post-partum (31 women)</w:t>
            </w:r>
          </w:p>
        </w:tc>
        <w:tc>
          <w:tcPr>
            <w:tcW w:w="2268" w:type="dxa"/>
          </w:tcPr>
          <w:p w14:paraId="7F39AA23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Data collection: person-to-person interviews </w:t>
            </w:r>
          </w:p>
          <w:p w14:paraId="62410855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Venue: hospital</w:t>
            </w:r>
          </w:p>
          <w:p w14:paraId="73E99C63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Data analysis: content analysis</w:t>
            </w:r>
          </w:p>
          <w:p w14:paraId="6421774D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4394" w:type="dxa"/>
          </w:tcPr>
          <w:p w14:paraId="72EAB031" w14:textId="77777777" w:rsidR="00CA3802" w:rsidRPr="00AF1A0D" w:rsidRDefault="00CA3802" w:rsidP="00CA3802">
            <w:pPr>
              <w:numPr>
                <w:ilvl w:val="0"/>
                <w:numId w:val="29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Statement of aims:  clear.</w:t>
            </w:r>
          </w:p>
          <w:p w14:paraId="3076453B" w14:textId="77777777" w:rsidR="00CA3802" w:rsidRPr="00AF1A0D" w:rsidRDefault="00CA3802" w:rsidP="00CA3802">
            <w:pPr>
              <w:numPr>
                <w:ilvl w:val="0"/>
                <w:numId w:val="29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Methodology: appropriate and sufficiently discussed.</w:t>
            </w:r>
          </w:p>
          <w:p w14:paraId="444AC4F8" w14:textId="77777777" w:rsidR="00CA3802" w:rsidRPr="00AF1A0D" w:rsidRDefault="00CA3802" w:rsidP="00CA3802">
            <w:pPr>
              <w:numPr>
                <w:ilvl w:val="0"/>
                <w:numId w:val="29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Research design: appropriate to address aims. </w:t>
            </w:r>
          </w:p>
          <w:p w14:paraId="03734473" w14:textId="77777777" w:rsidR="00CA3802" w:rsidRPr="00AF1A0D" w:rsidRDefault="00CA3802" w:rsidP="00CA3802">
            <w:pPr>
              <w:numPr>
                <w:ilvl w:val="0"/>
                <w:numId w:val="29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Recruitment process: sufficiently discussed. </w:t>
            </w:r>
          </w:p>
          <w:p w14:paraId="7815A7E5" w14:textId="77777777" w:rsidR="00CA3802" w:rsidRPr="00AF1A0D" w:rsidRDefault="00CA3802" w:rsidP="00CA3802">
            <w:pPr>
              <w:numPr>
                <w:ilvl w:val="0"/>
                <w:numId w:val="29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Data collection method interviews were appropriate though women’s narratives are few. </w:t>
            </w:r>
          </w:p>
          <w:p w14:paraId="71D6FE44" w14:textId="77777777" w:rsidR="00CA3802" w:rsidRPr="00AF1A0D" w:rsidRDefault="00CA3802" w:rsidP="00CA3802">
            <w:pPr>
              <w:numPr>
                <w:ilvl w:val="0"/>
                <w:numId w:val="29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lastRenderedPageBreak/>
              <w:t xml:space="preserve">Relationship between researcher and participants (reflexivity) sufficiently discussed regarding Russian speaking primary investigator. </w:t>
            </w:r>
          </w:p>
          <w:p w14:paraId="5FE55D21" w14:textId="77777777" w:rsidR="00CA3802" w:rsidRPr="00AF1A0D" w:rsidRDefault="00CA3802" w:rsidP="00CA3802">
            <w:pPr>
              <w:numPr>
                <w:ilvl w:val="0"/>
                <w:numId w:val="29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Ethical issues: considered.</w:t>
            </w:r>
          </w:p>
          <w:p w14:paraId="7D32A083" w14:textId="77777777" w:rsidR="00CA3802" w:rsidRPr="00AF1A0D" w:rsidRDefault="00CA3802" w:rsidP="00CA3802">
            <w:pPr>
              <w:numPr>
                <w:ilvl w:val="0"/>
                <w:numId w:val="29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Data analysis: analysed by statistician.</w:t>
            </w:r>
          </w:p>
          <w:p w14:paraId="1A44C684" w14:textId="77777777" w:rsidR="00CA3802" w:rsidRPr="00AF1A0D" w:rsidRDefault="00CA3802" w:rsidP="00CA3802">
            <w:pPr>
              <w:numPr>
                <w:ilvl w:val="0"/>
                <w:numId w:val="29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A clear statement of findings was provided. </w:t>
            </w:r>
          </w:p>
          <w:p w14:paraId="5B80726B" w14:textId="77777777" w:rsidR="00CA3802" w:rsidRPr="00AF1A0D" w:rsidRDefault="00CA3802" w:rsidP="00CA3802">
            <w:pPr>
              <w:numPr>
                <w:ilvl w:val="0"/>
                <w:numId w:val="29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Value of research: discussed and its contribution to practice.</w:t>
            </w:r>
          </w:p>
          <w:p w14:paraId="69B2631D" w14:textId="77777777" w:rsidR="00CA3802" w:rsidRPr="00AF1A0D" w:rsidRDefault="00CA3802" w:rsidP="00F247EB">
            <w:pPr>
              <w:spacing w:after="0"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C/A=8/10</w:t>
            </w:r>
          </w:p>
          <w:p w14:paraId="7B912D1E" w14:textId="77777777" w:rsidR="00CA3802" w:rsidRPr="00AF1A0D" w:rsidRDefault="00CA3802" w:rsidP="00F247EB">
            <w:pPr>
              <w:spacing w:after="0"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INCLUDED</w:t>
            </w:r>
          </w:p>
        </w:tc>
      </w:tr>
      <w:tr w:rsidR="00CA3802" w:rsidRPr="00AF1A0D" w14:paraId="3382948B" w14:textId="77777777" w:rsidTr="00F247EB">
        <w:tc>
          <w:tcPr>
            <w:tcW w:w="1951" w:type="dxa"/>
          </w:tcPr>
          <w:p w14:paraId="4EBA97C8" w14:textId="77777777" w:rsidR="00CA3802" w:rsidRPr="00AF1A0D" w:rsidRDefault="00CA3802" w:rsidP="00F247EB">
            <w:pPr>
              <w:tabs>
                <w:tab w:val="left" w:pos="2355"/>
              </w:tabs>
              <w:spacing w:after="0"/>
              <w:contextualSpacing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lastRenderedPageBreak/>
              <w:t xml:space="preserve">Banda G, </w:t>
            </w:r>
            <w:proofErr w:type="spellStart"/>
            <w:r w:rsidRPr="00AF1A0D">
              <w:rPr>
                <w:rFonts w:ascii="Calibri" w:eastAsia="Calibri" w:hAnsi="Calibri" w:cs="Arial"/>
                <w:sz w:val="18"/>
                <w:szCs w:val="18"/>
              </w:rPr>
              <w:t>Kafulafula</w:t>
            </w:r>
            <w:proofErr w:type="spellEnd"/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 G, </w:t>
            </w:r>
            <w:proofErr w:type="spellStart"/>
            <w:r w:rsidRPr="00AF1A0D">
              <w:rPr>
                <w:rFonts w:ascii="Calibri" w:eastAsia="Calibri" w:hAnsi="Calibri" w:cs="Arial"/>
                <w:sz w:val="18"/>
                <w:szCs w:val="18"/>
              </w:rPr>
              <w:t>Nyirenda</w:t>
            </w:r>
            <w:proofErr w:type="spellEnd"/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 E, </w:t>
            </w:r>
            <w:proofErr w:type="spellStart"/>
            <w:r w:rsidRPr="00AF1A0D">
              <w:rPr>
                <w:rFonts w:ascii="Calibri" w:eastAsia="Calibri" w:hAnsi="Calibri" w:cs="Arial"/>
                <w:sz w:val="18"/>
                <w:szCs w:val="18"/>
              </w:rPr>
              <w:t>Taulo</w:t>
            </w:r>
            <w:proofErr w:type="spellEnd"/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 F, </w:t>
            </w:r>
            <w:proofErr w:type="spellStart"/>
            <w:r w:rsidRPr="00AF1A0D">
              <w:rPr>
                <w:rFonts w:ascii="Calibri" w:eastAsia="Calibri" w:hAnsi="Calibri" w:cs="Arial"/>
                <w:sz w:val="18"/>
                <w:szCs w:val="18"/>
              </w:rPr>
              <w:t>Kalilani</w:t>
            </w:r>
            <w:proofErr w:type="spellEnd"/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 L. Acceptability and experience of supportive companionship during childbirth in Malawi. BJOG 2010; (117):937-945.</w:t>
            </w:r>
          </w:p>
          <w:p w14:paraId="675DB49D" w14:textId="77777777" w:rsidR="00CA3802" w:rsidRPr="00AF1A0D" w:rsidRDefault="00CA3802" w:rsidP="00F247EB">
            <w:pPr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</w:p>
          <w:p w14:paraId="10E6C687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05AD435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Design: Cross-sectional surveys before and after introducing supportive companionship.</w:t>
            </w:r>
          </w:p>
          <w:p w14:paraId="378B9A58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Setting: Maternity facilities in Blantyre City, Malawi.</w:t>
            </w:r>
          </w:p>
          <w:p w14:paraId="01ACF871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Language: English and Chichewa</w:t>
            </w:r>
          </w:p>
        </w:tc>
        <w:tc>
          <w:tcPr>
            <w:tcW w:w="2410" w:type="dxa"/>
          </w:tcPr>
          <w:p w14:paraId="63C3BA13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Sampling: variety of sampling methods</w:t>
            </w:r>
          </w:p>
          <w:p w14:paraId="66C65F7E" w14:textId="5A8B2F0D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Sample: 2</w:t>
            </w:r>
            <w:r w:rsidR="000F4980">
              <w:rPr>
                <w:rFonts w:ascii="Calibri" w:eastAsia="Calibri" w:hAnsi="Calibri" w:cs="Arial"/>
                <w:sz w:val="18"/>
                <w:szCs w:val="18"/>
              </w:rPr>
              <w:t>20</w:t>
            </w: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 first study and 1</w:t>
            </w:r>
            <w:r w:rsidR="000F4980">
              <w:rPr>
                <w:rFonts w:ascii="Calibri" w:eastAsia="Calibri" w:hAnsi="Calibri" w:cs="Arial"/>
                <w:sz w:val="18"/>
                <w:szCs w:val="18"/>
              </w:rPr>
              <w:t>92</w:t>
            </w: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 second study </w:t>
            </w:r>
          </w:p>
          <w:p w14:paraId="634A4787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Age: ≤ 23-43 years</w:t>
            </w:r>
          </w:p>
          <w:p w14:paraId="33A6EF51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Parity: primiparous and multiparous</w:t>
            </w:r>
          </w:p>
          <w:p w14:paraId="2637D822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Place of delivery: hospital and health </w:t>
            </w:r>
            <w:proofErr w:type="spellStart"/>
            <w:r w:rsidRPr="00AF1A0D">
              <w:rPr>
                <w:rFonts w:ascii="Calibri" w:eastAsia="Calibri" w:hAnsi="Calibri" w:cs="Arial"/>
                <w:sz w:val="18"/>
                <w:szCs w:val="18"/>
              </w:rPr>
              <w:t>centers</w:t>
            </w:r>
            <w:proofErr w:type="spellEnd"/>
          </w:p>
          <w:p w14:paraId="476B64CC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Mode of delivery: NVD</w:t>
            </w:r>
          </w:p>
          <w:p w14:paraId="7E06B4C8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Post-delivery period: while still in postnatal ward.</w:t>
            </w:r>
          </w:p>
        </w:tc>
        <w:tc>
          <w:tcPr>
            <w:tcW w:w="2268" w:type="dxa"/>
          </w:tcPr>
          <w:p w14:paraId="62525238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Data collection: mixed methods using interviews using questionnaire with closed and open-ended questions.</w:t>
            </w:r>
          </w:p>
          <w:p w14:paraId="0B290809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Venue: a private room at hospital</w:t>
            </w:r>
          </w:p>
          <w:p w14:paraId="40260501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Data analysis: content analysis for qualitative data</w:t>
            </w:r>
          </w:p>
        </w:tc>
        <w:tc>
          <w:tcPr>
            <w:tcW w:w="4394" w:type="dxa"/>
          </w:tcPr>
          <w:p w14:paraId="0D9AD900" w14:textId="77777777" w:rsidR="00CA3802" w:rsidRPr="00AF1A0D" w:rsidRDefault="00CA3802" w:rsidP="00CA3802">
            <w:pPr>
              <w:numPr>
                <w:ilvl w:val="0"/>
                <w:numId w:val="30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Statement of aims of research: clear.</w:t>
            </w:r>
          </w:p>
          <w:p w14:paraId="08837C1E" w14:textId="77777777" w:rsidR="00CA3802" w:rsidRPr="00AF1A0D" w:rsidRDefault="00CA3802" w:rsidP="00CA3802">
            <w:pPr>
              <w:numPr>
                <w:ilvl w:val="0"/>
                <w:numId w:val="30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Methodology:  appropriate.</w:t>
            </w:r>
          </w:p>
          <w:p w14:paraId="373D3755" w14:textId="77777777" w:rsidR="00CA3802" w:rsidRPr="00AF1A0D" w:rsidRDefault="00CA3802" w:rsidP="00CA3802">
            <w:pPr>
              <w:numPr>
                <w:ilvl w:val="0"/>
                <w:numId w:val="30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Research design: appropriate to address aims.</w:t>
            </w:r>
          </w:p>
          <w:p w14:paraId="428086B4" w14:textId="77777777" w:rsidR="00CA3802" w:rsidRPr="00AF1A0D" w:rsidRDefault="00CA3802" w:rsidP="00CA3802">
            <w:pPr>
              <w:numPr>
                <w:ilvl w:val="0"/>
                <w:numId w:val="30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 Recruitment process: sufficiently discussed.</w:t>
            </w:r>
          </w:p>
          <w:p w14:paraId="57BC8486" w14:textId="77777777" w:rsidR="00CA3802" w:rsidRPr="00AF1A0D" w:rsidRDefault="00CA3802" w:rsidP="00CA3802">
            <w:pPr>
              <w:numPr>
                <w:ilvl w:val="0"/>
                <w:numId w:val="30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Data collection: method interviews were appropriate to get women’s narratives though few.</w:t>
            </w:r>
          </w:p>
          <w:p w14:paraId="7635006A" w14:textId="77777777" w:rsidR="00CA3802" w:rsidRPr="00AF1A0D" w:rsidRDefault="00CA3802" w:rsidP="00CA3802">
            <w:pPr>
              <w:numPr>
                <w:ilvl w:val="0"/>
                <w:numId w:val="30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Relationship between researcher and participants (reflexivity) not discussed.</w:t>
            </w:r>
          </w:p>
          <w:p w14:paraId="6A5DC663" w14:textId="77777777" w:rsidR="00CA3802" w:rsidRPr="00AF1A0D" w:rsidRDefault="00CA3802" w:rsidP="00CA3802">
            <w:pPr>
              <w:numPr>
                <w:ilvl w:val="0"/>
                <w:numId w:val="30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Ethical issues:  clear.</w:t>
            </w:r>
          </w:p>
          <w:p w14:paraId="2A90A2C0" w14:textId="77777777" w:rsidR="00CA3802" w:rsidRPr="00AF1A0D" w:rsidRDefault="00CA3802" w:rsidP="00CA3802">
            <w:pPr>
              <w:numPr>
                <w:ilvl w:val="0"/>
                <w:numId w:val="30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Data analysis, content analysis was sufficiently discussed.</w:t>
            </w:r>
          </w:p>
          <w:p w14:paraId="09C070FA" w14:textId="77777777" w:rsidR="00CA3802" w:rsidRPr="00AF1A0D" w:rsidRDefault="00CA3802" w:rsidP="00CA3802">
            <w:pPr>
              <w:numPr>
                <w:ilvl w:val="0"/>
                <w:numId w:val="30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A clear statement of findings was provided.</w:t>
            </w:r>
          </w:p>
          <w:p w14:paraId="36BAD667" w14:textId="77777777" w:rsidR="00CA3802" w:rsidRPr="00AF1A0D" w:rsidRDefault="00CA3802" w:rsidP="00CA3802">
            <w:pPr>
              <w:numPr>
                <w:ilvl w:val="0"/>
                <w:numId w:val="30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Value of research: Recommendations for further research were made. </w:t>
            </w:r>
          </w:p>
          <w:p w14:paraId="38BFEE02" w14:textId="77777777" w:rsidR="00CA3802" w:rsidRPr="00AF1A0D" w:rsidRDefault="00CA3802" w:rsidP="00F247EB">
            <w:pPr>
              <w:spacing w:after="0"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C/A = 9/10</w:t>
            </w:r>
          </w:p>
          <w:p w14:paraId="361A8C3B" w14:textId="77777777" w:rsidR="00CA3802" w:rsidRPr="00AF1A0D" w:rsidRDefault="00CA3802" w:rsidP="00F247EB">
            <w:pPr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INCLUDED</w:t>
            </w:r>
          </w:p>
        </w:tc>
      </w:tr>
      <w:tr w:rsidR="00CA3802" w:rsidRPr="00AF1A0D" w14:paraId="27C6B0D5" w14:textId="77777777" w:rsidTr="00F247EB">
        <w:tc>
          <w:tcPr>
            <w:tcW w:w="1951" w:type="dxa"/>
          </w:tcPr>
          <w:p w14:paraId="33895B8F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contextualSpacing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lastRenderedPageBreak/>
              <w:t xml:space="preserve">Berg M, </w:t>
            </w:r>
            <w:proofErr w:type="spellStart"/>
            <w:r w:rsidRPr="00AF1A0D">
              <w:rPr>
                <w:rFonts w:ascii="Calibri" w:eastAsia="Calibri" w:hAnsi="Calibri" w:cs="Arial"/>
                <w:sz w:val="18"/>
                <w:szCs w:val="18"/>
              </w:rPr>
              <w:t>Terstad</w:t>
            </w:r>
            <w:proofErr w:type="spellEnd"/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 A. Swedish women’s experiences of doula support during childbirth. Midwifery. 2006; (22):330-338.</w:t>
            </w:r>
          </w:p>
          <w:p w14:paraId="378A463B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EB511A3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Design: Phenomenology</w:t>
            </w:r>
          </w:p>
          <w:p w14:paraId="137269A4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Setting: 2 large Swedish cities.</w:t>
            </w:r>
          </w:p>
          <w:p w14:paraId="274B80BC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Language: Swedish and English</w:t>
            </w:r>
          </w:p>
        </w:tc>
        <w:tc>
          <w:tcPr>
            <w:tcW w:w="2410" w:type="dxa"/>
          </w:tcPr>
          <w:p w14:paraId="16968311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Sampling: purposeful</w:t>
            </w:r>
          </w:p>
          <w:p w14:paraId="272EE3B1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Sample:10 women (6 hospital delivery and 4 home)</w:t>
            </w:r>
          </w:p>
          <w:p w14:paraId="4CE1BFD6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Age: 25-35 years</w:t>
            </w:r>
          </w:p>
          <w:p w14:paraId="0B8959F9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Parity: primiparous and multiparous </w:t>
            </w:r>
          </w:p>
          <w:p w14:paraId="2F4D6825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Place of delivery: 6 in hospital and 4 at home</w:t>
            </w:r>
          </w:p>
          <w:p w14:paraId="47A1203E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Mode of delivery: not specified</w:t>
            </w:r>
          </w:p>
          <w:p w14:paraId="0B5ECB56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Post-delivery period: 1-2 months </w:t>
            </w:r>
          </w:p>
          <w:p w14:paraId="4EAB496E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  <w:u w:val="single"/>
              </w:rPr>
            </w:pPr>
          </w:p>
        </w:tc>
        <w:tc>
          <w:tcPr>
            <w:tcW w:w="2268" w:type="dxa"/>
          </w:tcPr>
          <w:p w14:paraId="1C2CDABA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Data collection: open-ended interviews 40-70 minutes</w:t>
            </w:r>
          </w:p>
          <w:p w14:paraId="7FCFDC45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Venue: women’s homes </w:t>
            </w:r>
          </w:p>
          <w:p w14:paraId="644246F0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Data analysis: thematic analysis</w:t>
            </w:r>
          </w:p>
          <w:p w14:paraId="5DA85966" w14:textId="77777777" w:rsidR="00CA3802" w:rsidRPr="00AF1A0D" w:rsidRDefault="00CA3802" w:rsidP="00F247EB">
            <w:pPr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4394" w:type="dxa"/>
          </w:tcPr>
          <w:p w14:paraId="1E7A93B2" w14:textId="77777777" w:rsidR="00CA3802" w:rsidRPr="00AF1A0D" w:rsidRDefault="00CA3802" w:rsidP="00CA3802">
            <w:pPr>
              <w:numPr>
                <w:ilvl w:val="0"/>
                <w:numId w:val="22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Statement of aims of research: is clear and relevant.</w:t>
            </w:r>
          </w:p>
          <w:p w14:paraId="5F80CDE2" w14:textId="77777777" w:rsidR="00CA3802" w:rsidRPr="00AF1A0D" w:rsidRDefault="00CA3802" w:rsidP="00CA3802">
            <w:pPr>
              <w:numPr>
                <w:ilvl w:val="0"/>
                <w:numId w:val="22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Methodology: appropriate.</w:t>
            </w:r>
          </w:p>
          <w:p w14:paraId="6B67361C" w14:textId="77777777" w:rsidR="00CA3802" w:rsidRPr="00AF1A0D" w:rsidRDefault="00CA3802" w:rsidP="00CA3802">
            <w:pPr>
              <w:numPr>
                <w:ilvl w:val="0"/>
                <w:numId w:val="22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Research design: appropriate to address aim. </w:t>
            </w:r>
          </w:p>
          <w:p w14:paraId="7193B64C" w14:textId="77777777" w:rsidR="00CA3802" w:rsidRPr="00AF1A0D" w:rsidRDefault="00CA3802" w:rsidP="00CA3802">
            <w:pPr>
              <w:numPr>
                <w:ilvl w:val="0"/>
                <w:numId w:val="22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Recruitment strategy: appropriate and selection process discussed appropriately. Reasons for size of sample given.</w:t>
            </w:r>
          </w:p>
          <w:p w14:paraId="4AC571A0" w14:textId="77777777" w:rsidR="00CA3802" w:rsidRPr="00AF1A0D" w:rsidRDefault="00CA3802" w:rsidP="00CA3802">
            <w:pPr>
              <w:numPr>
                <w:ilvl w:val="0"/>
                <w:numId w:val="22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Data collection method was explicit and appropriate </w:t>
            </w:r>
          </w:p>
          <w:p w14:paraId="13A4F63F" w14:textId="77777777" w:rsidR="00CA3802" w:rsidRPr="00AF1A0D" w:rsidRDefault="00CA3802" w:rsidP="00CA3802">
            <w:pPr>
              <w:numPr>
                <w:ilvl w:val="0"/>
                <w:numId w:val="22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Relationship between researcher and participants (reflexivity): not considered. </w:t>
            </w:r>
          </w:p>
          <w:p w14:paraId="3A8790AD" w14:textId="77777777" w:rsidR="00CA3802" w:rsidRPr="00AF1A0D" w:rsidRDefault="00CA3802" w:rsidP="00CA3802">
            <w:pPr>
              <w:numPr>
                <w:ilvl w:val="0"/>
                <w:numId w:val="22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Ethical issues: considered sufficiently.</w:t>
            </w:r>
          </w:p>
          <w:p w14:paraId="7DC602C1" w14:textId="77777777" w:rsidR="00CA3802" w:rsidRPr="00AF1A0D" w:rsidRDefault="00CA3802" w:rsidP="00CA3802">
            <w:pPr>
              <w:numPr>
                <w:ilvl w:val="0"/>
                <w:numId w:val="22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Data analysis: sufficiently discussed.</w:t>
            </w:r>
          </w:p>
          <w:p w14:paraId="30649203" w14:textId="77777777" w:rsidR="00CA3802" w:rsidRPr="00AF1A0D" w:rsidRDefault="00CA3802" w:rsidP="00CA3802">
            <w:pPr>
              <w:numPr>
                <w:ilvl w:val="0"/>
                <w:numId w:val="22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Findings: a clear statement provided.</w:t>
            </w:r>
          </w:p>
          <w:p w14:paraId="1D424626" w14:textId="77777777" w:rsidR="00CA3802" w:rsidRPr="00AF1A0D" w:rsidRDefault="00CA3802" w:rsidP="00CA3802">
            <w:pPr>
              <w:numPr>
                <w:ilvl w:val="0"/>
                <w:numId w:val="22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Value of research: More research was recommended. </w:t>
            </w:r>
          </w:p>
          <w:p w14:paraId="1289D71B" w14:textId="77777777" w:rsidR="00CA3802" w:rsidRPr="00AF1A0D" w:rsidRDefault="00CA3802" w:rsidP="00F247EB">
            <w:pPr>
              <w:tabs>
                <w:tab w:val="center" w:pos="1872"/>
              </w:tabs>
              <w:spacing w:after="0"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CA 9/10</w:t>
            </w:r>
          </w:p>
          <w:p w14:paraId="4D0DDC3B" w14:textId="77777777" w:rsidR="00CA3802" w:rsidRPr="00AF1A0D" w:rsidRDefault="00CA3802" w:rsidP="00F247EB">
            <w:pPr>
              <w:spacing w:after="0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INCLUDED</w:t>
            </w:r>
          </w:p>
        </w:tc>
      </w:tr>
      <w:tr w:rsidR="00CA3802" w:rsidRPr="00AF1A0D" w14:paraId="436D290A" w14:textId="77777777" w:rsidTr="00F247EB">
        <w:tc>
          <w:tcPr>
            <w:tcW w:w="1951" w:type="dxa"/>
          </w:tcPr>
          <w:p w14:paraId="0C7A965A" w14:textId="77777777" w:rsidR="00CA3802" w:rsidRPr="00AF1A0D" w:rsidRDefault="00CA3802" w:rsidP="00F247EB">
            <w:pPr>
              <w:spacing w:after="0"/>
              <w:contextualSpacing/>
              <w:rPr>
                <w:rFonts w:ascii="Calibri" w:eastAsia="Calibri" w:hAnsi="Calibri" w:cs="Arial"/>
                <w:sz w:val="18"/>
                <w:szCs w:val="18"/>
              </w:rPr>
            </w:pPr>
            <w:proofErr w:type="spellStart"/>
            <w:r w:rsidRPr="00AF1A0D">
              <w:rPr>
                <w:rFonts w:ascii="Calibri" w:eastAsia="Calibri" w:hAnsi="Calibri" w:cs="Arial"/>
                <w:sz w:val="18"/>
                <w:szCs w:val="18"/>
              </w:rPr>
              <w:t>Etowa</w:t>
            </w:r>
            <w:proofErr w:type="spellEnd"/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 JB. </w:t>
            </w:r>
            <w:r w:rsidRPr="00AF1A0D">
              <w:rPr>
                <w:rFonts w:ascii="Calibri" w:eastAsia="Calibri" w:hAnsi="Calibri" w:cs="Arial"/>
                <w:iCs/>
                <w:sz w:val="18"/>
                <w:szCs w:val="18"/>
              </w:rPr>
              <w:t xml:space="preserve">Black women’s perceptions </w:t>
            </w: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of supportive care during childbirth. </w:t>
            </w:r>
            <w:proofErr w:type="spellStart"/>
            <w:r w:rsidRPr="00AF1A0D">
              <w:rPr>
                <w:rFonts w:ascii="Calibri" w:eastAsia="Calibri" w:hAnsi="Calibri" w:cs="Arial"/>
                <w:sz w:val="18"/>
                <w:szCs w:val="18"/>
              </w:rPr>
              <w:t>Int</w:t>
            </w:r>
            <w:proofErr w:type="spellEnd"/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 J Childbirth Edu. 2012; 27(1):28-32.</w:t>
            </w:r>
          </w:p>
          <w:p w14:paraId="55E6AC4C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</w:p>
          <w:p w14:paraId="0D6CC2E5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07D7228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Design: qualitative (not specified)</w:t>
            </w:r>
          </w:p>
          <w:p w14:paraId="07912D65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Setting: North End Community Health Centre located in the capital city of one of Canada’s Atlantic provinces</w:t>
            </w:r>
          </w:p>
          <w:p w14:paraId="67872C65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</w:p>
          <w:p w14:paraId="47BEFB14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Language: English</w:t>
            </w:r>
          </w:p>
          <w:p w14:paraId="04B306AF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31427F0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Sampling : purposive</w:t>
            </w:r>
          </w:p>
          <w:p w14:paraId="174CFD27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Sample:10</w:t>
            </w:r>
          </w:p>
          <w:p w14:paraId="7F988845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Age: 18-40 years</w:t>
            </w:r>
          </w:p>
          <w:p w14:paraId="19B0CDBC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Parity: 5 primiparous and 5 multiparous </w:t>
            </w:r>
          </w:p>
          <w:p w14:paraId="2ED152C8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Place of delivery: healthcare institution</w:t>
            </w:r>
          </w:p>
          <w:p w14:paraId="2F617FF3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Mode of delivery: not specified</w:t>
            </w:r>
          </w:p>
          <w:p w14:paraId="4A765715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Post-delivery period: within 2 years and focus group </w:t>
            </w:r>
            <w:r w:rsidRPr="00AF1A0D">
              <w:rPr>
                <w:rFonts w:ascii="Calibri" w:eastAsia="Calibri" w:hAnsi="Calibri" w:cs="Arial"/>
                <w:sz w:val="18"/>
                <w:szCs w:val="18"/>
              </w:rPr>
              <w:lastRenderedPageBreak/>
              <w:t>interviews  6 weeks after interviews</w:t>
            </w:r>
          </w:p>
          <w:p w14:paraId="38F7973F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</w:p>
          <w:p w14:paraId="0D7224D4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EFBA3CB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lastRenderedPageBreak/>
              <w:t>Data collection: individual interviews and focus group interviews</w:t>
            </w:r>
          </w:p>
          <w:p w14:paraId="46C7873A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Venue: not specified</w:t>
            </w:r>
          </w:p>
          <w:p w14:paraId="6F9B85DF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Data analysis: thematic analysis</w:t>
            </w:r>
          </w:p>
        </w:tc>
        <w:tc>
          <w:tcPr>
            <w:tcW w:w="4394" w:type="dxa"/>
          </w:tcPr>
          <w:p w14:paraId="3C6BB8FE" w14:textId="77777777" w:rsidR="00CA3802" w:rsidRPr="00AF1A0D" w:rsidRDefault="00CA3802" w:rsidP="00CA3802">
            <w:pPr>
              <w:numPr>
                <w:ilvl w:val="0"/>
                <w:numId w:val="20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Statement of aims of research: clear. </w:t>
            </w:r>
          </w:p>
          <w:p w14:paraId="0BA4C138" w14:textId="77777777" w:rsidR="00CA3802" w:rsidRPr="00AF1A0D" w:rsidRDefault="00CA3802" w:rsidP="00CA3802">
            <w:pPr>
              <w:numPr>
                <w:ilvl w:val="0"/>
                <w:numId w:val="20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Methodology: is relevant and applicable in addressing the research goal.</w:t>
            </w:r>
          </w:p>
          <w:p w14:paraId="4A9525C2" w14:textId="77777777" w:rsidR="00CA3802" w:rsidRPr="00AF1A0D" w:rsidRDefault="00CA3802" w:rsidP="00CA3802">
            <w:pPr>
              <w:numPr>
                <w:ilvl w:val="0"/>
                <w:numId w:val="20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Research design: only qualitative.</w:t>
            </w:r>
          </w:p>
          <w:p w14:paraId="56D667F4" w14:textId="77777777" w:rsidR="00CA3802" w:rsidRPr="00AF1A0D" w:rsidRDefault="00CA3802" w:rsidP="00CA3802">
            <w:pPr>
              <w:numPr>
                <w:ilvl w:val="0"/>
                <w:numId w:val="20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Recruitment strategy: appropriate to some extent, reason for sample size not given.</w:t>
            </w:r>
          </w:p>
          <w:p w14:paraId="7A5EEBBB" w14:textId="77777777" w:rsidR="00CA3802" w:rsidRPr="00AF1A0D" w:rsidRDefault="00CA3802" w:rsidP="00CA3802">
            <w:pPr>
              <w:numPr>
                <w:ilvl w:val="0"/>
                <w:numId w:val="20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Data collection method: was appropriate, discussed to some extent.</w:t>
            </w:r>
          </w:p>
          <w:p w14:paraId="26865AF3" w14:textId="77777777" w:rsidR="00CA3802" w:rsidRPr="00AF1A0D" w:rsidRDefault="00CA3802" w:rsidP="00CA3802">
            <w:pPr>
              <w:numPr>
                <w:ilvl w:val="0"/>
                <w:numId w:val="20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Relationship between researcher and participants (reflexivity): not considered.</w:t>
            </w:r>
          </w:p>
          <w:p w14:paraId="0B5BD30E" w14:textId="77777777" w:rsidR="00CA3802" w:rsidRPr="00AF1A0D" w:rsidRDefault="00CA3802" w:rsidP="00CA3802">
            <w:pPr>
              <w:numPr>
                <w:ilvl w:val="0"/>
                <w:numId w:val="20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lastRenderedPageBreak/>
              <w:t>Ethical issues: considered to some extent. Rights of participants not discussed.</w:t>
            </w:r>
          </w:p>
          <w:p w14:paraId="5CBC6B18" w14:textId="77777777" w:rsidR="00CA3802" w:rsidRPr="00AF1A0D" w:rsidRDefault="00CA3802" w:rsidP="00CA3802">
            <w:pPr>
              <w:numPr>
                <w:ilvl w:val="0"/>
                <w:numId w:val="20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Data analysis: sufficiently discussed.</w:t>
            </w:r>
          </w:p>
          <w:p w14:paraId="43655B99" w14:textId="77777777" w:rsidR="00CA3802" w:rsidRPr="00AF1A0D" w:rsidRDefault="00CA3802" w:rsidP="00CA3802">
            <w:pPr>
              <w:numPr>
                <w:ilvl w:val="0"/>
                <w:numId w:val="20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Findings: Only one key finding was discussed. </w:t>
            </w:r>
          </w:p>
          <w:p w14:paraId="2277DB4B" w14:textId="77777777" w:rsidR="00CA3802" w:rsidRPr="00AF1A0D" w:rsidRDefault="00CA3802" w:rsidP="00F247EB">
            <w:pPr>
              <w:spacing w:after="0"/>
              <w:ind w:left="36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Value of research: No reference to further research made.</w:t>
            </w:r>
          </w:p>
          <w:p w14:paraId="6B24967F" w14:textId="77777777" w:rsidR="00CA3802" w:rsidRPr="00AF1A0D" w:rsidRDefault="00CA3802" w:rsidP="00F247EB">
            <w:pPr>
              <w:spacing w:after="0"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C/A = 6/10</w:t>
            </w:r>
          </w:p>
          <w:p w14:paraId="75AE8690" w14:textId="77777777" w:rsidR="00CA3802" w:rsidRPr="00AF1A0D" w:rsidRDefault="00CA3802" w:rsidP="00F247EB">
            <w:pPr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EXCLUDED</w:t>
            </w:r>
          </w:p>
        </w:tc>
      </w:tr>
      <w:tr w:rsidR="00CA3802" w:rsidRPr="00AF1A0D" w14:paraId="7AFE1765" w14:textId="77777777" w:rsidTr="00F247EB">
        <w:trPr>
          <w:trHeight w:val="800"/>
        </w:trPr>
        <w:tc>
          <w:tcPr>
            <w:tcW w:w="1951" w:type="dxa"/>
          </w:tcPr>
          <w:p w14:paraId="4DCC3FAC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contextualSpacing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lastRenderedPageBreak/>
              <w:t>Hunter C. Intimate space within institutionalized birth: Women’s experiences birthing with doulas. Anthropology Med. 2012; 19(3):315-326.</w:t>
            </w:r>
          </w:p>
          <w:p w14:paraId="2FB37790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2FE8D22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Design: Ethnography.</w:t>
            </w:r>
          </w:p>
          <w:p w14:paraId="4A78FF35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Setting: birth education centre in a mid-sized homogenous Midwestern town in America</w:t>
            </w:r>
          </w:p>
          <w:p w14:paraId="1EE37464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Language: English</w:t>
            </w:r>
          </w:p>
          <w:p w14:paraId="16F4D588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2410" w:type="dxa"/>
          </w:tcPr>
          <w:p w14:paraId="49B07488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Sampling: purposive </w:t>
            </w:r>
          </w:p>
          <w:p w14:paraId="1173731B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Sample: 9 doulas and 9 mothers</w:t>
            </w:r>
          </w:p>
          <w:p w14:paraId="1513834A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Age: not specified</w:t>
            </w:r>
          </w:p>
          <w:p w14:paraId="28A0755E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Parity: not specified</w:t>
            </w:r>
          </w:p>
          <w:p w14:paraId="2EC35591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Place of delivery: hospital</w:t>
            </w:r>
          </w:p>
          <w:p w14:paraId="16B65AEB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Mode of delivery: 8 had NVD of which 2 used pain medication, 1 caesarean section</w:t>
            </w:r>
          </w:p>
          <w:p w14:paraId="6CCAA889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5B06E54" w14:textId="77777777" w:rsidR="00CA3802" w:rsidRPr="00AF1A0D" w:rsidRDefault="00CA3802" w:rsidP="00F247EB">
            <w:pPr>
              <w:spacing w:after="0"/>
              <w:jc w:val="both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Data collection: </w:t>
            </w:r>
            <w:r w:rsidRPr="00AF1A0D">
              <w:rPr>
                <w:rFonts w:ascii="Calibri" w:eastAsia="Calibri" w:hAnsi="Calibri" w:cs="Times New Roman"/>
                <w:sz w:val="18"/>
                <w:szCs w:val="18"/>
              </w:rPr>
              <w:t>observation during childbirth classes x 2 and observation in hospital. Doulas interviewed x 2 and mothers x1</w:t>
            </w:r>
          </w:p>
          <w:p w14:paraId="4C856F58" w14:textId="77777777" w:rsidR="00CA3802" w:rsidRPr="00AF1A0D" w:rsidRDefault="00CA3802" w:rsidP="00F247EB">
            <w:pPr>
              <w:spacing w:after="0"/>
              <w:jc w:val="both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Venue: birth education </w:t>
            </w:r>
            <w:proofErr w:type="spellStart"/>
            <w:r w:rsidRPr="00AF1A0D">
              <w:rPr>
                <w:rFonts w:ascii="Calibri" w:eastAsia="Calibri" w:hAnsi="Calibri" w:cs="Arial"/>
                <w:sz w:val="18"/>
                <w:szCs w:val="18"/>
              </w:rPr>
              <w:t>center</w:t>
            </w:r>
            <w:proofErr w:type="spellEnd"/>
          </w:p>
          <w:p w14:paraId="360D7336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Data analysis: ethnographic analysis  using Atlas </w:t>
            </w:r>
            <w:proofErr w:type="spellStart"/>
            <w:r w:rsidRPr="00AF1A0D">
              <w:rPr>
                <w:rFonts w:ascii="Calibri" w:eastAsia="Calibri" w:hAnsi="Calibri" w:cs="Arial"/>
                <w:sz w:val="18"/>
                <w:szCs w:val="18"/>
              </w:rPr>
              <w:t>ti</w:t>
            </w:r>
            <w:proofErr w:type="spellEnd"/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 qualitative software</w:t>
            </w:r>
          </w:p>
        </w:tc>
        <w:tc>
          <w:tcPr>
            <w:tcW w:w="4394" w:type="dxa"/>
          </w:tcPr>
          <w:p w14:paraId="3D09BC34" w14:textId="77777777" w:rsidR="00CA3802" w:rsidRPr="00AF1A0D" w:rsidRDefault="00CA3802" w:rsidP="00CA3802">
            <w:pPr>
              <w:numPr>
                <w:ilvl w:val="0"/>
                <w:numId w:val="17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Statement of aims of research: clear.</w:t>
            </w:r>
          </w:p>
          <w:p w14:paraId="3985EBB6" w14:textId="77777777" w:rsidR="00CA3802" w:rsidRPr="00AF1A0D" w:rsidRDefault="00CA3802" w:rsidP="00CA3802">
            <w:pPr>
              <w:numPr>
                <w:ilvl w:val="0"/>
                <w:numId w:val="17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Methodology: appropriate.</w:t>
            </w:r>
          </w:p>
          <w:p w14:paraId="61B07045" w14:textId="77777777" w:rsidR="00CA3802" w:rsidRPr="00AF1A0D" w:rsidRDefault="00CA3802" w:rsidP="00CA3802">
            <w:pPr>
              <w:numPr>
                <w:ilvl w:val="0"/>
                <w:numId w:val="17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Research design: appropriate to address aims. </w:t>
            </w:r>
          </w:p>
          <w:p w14:paraId="48CFE806" w14:textId="77777777" w:rsidR="00CA3802" w:rsidRPr="00AF1A0D" w:rsidRDefault="00CA3802" w:rsidP="00CA3802">
            <w:pPr>
              <w:numPr>
                <w:ilvl w:val="0"/>
                <w:numId w:val="17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Recruitment strategy: snow ball technique was appropriate to address aim and process discussed. Reasons for size of sample given.</w:t>
            </w:r>
          </w:p>
          <w:p w14:paraId="6B0509AA" w14:textId="77777777" w:rsidR="00CA3802" w:rsidRPr="00AF1A0D" w:rsidRDefault="00CA3802" w:rsidP="00CA3802">
            <w:pPr>
              <w:numPr>
                <w:ilvl w:val="0"/>
                <w:numId w:val="17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Data collection method: Data was collected over a long period and observations could be subjective.</w:t>
            </w:r>
          </w:p>
          <w:p w14:paraId="3B50B6A5" w14:textId="77777777" w:rsidR="00CA3802" w:rsidRPr="00AF1A0D" w:rsidRDefault="00CA3802" w:rsidP="00CA3802">
            <w:pPr>
              <w:numPr>
                <w:ilvl w:val="0"/>
                <w:numId w:val="17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Relationship between researcher and participants (Reflexivity): not discussed.</w:t>
            </w:r>
          </w:p>
          <w:p w14:paraId="227BA365" w14:textId="77777777" w:rsidR="00CA3802" w:rsidRPr="00AF1A0D" w:rsidRDefault="00CA3802" w:rsidP="00CA3802">
            <w:pPr>
              <w:numPr>
                <w:ilvl w:val="0"/>
                <w:numId w:val="17"/>
              </w:numPr>
              <w:spacing w:after="0"/>
              <w:contextualSpacing/>
              <w:jc w:val="both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Ethical issues: considered. </w:t>
            </w:r>
          </w:p>
          <w:p w14:paraId="7C383028" w14:textId="77777777" w:rsidR="00CA3802" w:rsidRPr="00AF1A0D" w:rsidRDefault="00CA3802" w:rsidP="00CA3802">
            <w:pPr>
              <w:numPr>
                <w:ilvl w:val="0"/>
                <w:numId w:val="17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Data analysis: sufficiently discussed.</w:t>
            </w:r>
          </w:p>
          <w:p w14:paraId="129C5FE7" w14:textId="77777777" w:rsidR="00CA3802" w:rsidRPr="00AF1A0D" w:rsidRDefault="00CA3802" w:rsidP="00CA3802">
            <w:pPr>
              <w:numPr>
                <w:ilvl w:val="0"/>
                <w:numId w:val="17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Findings: a clear statement, provided.</w:t>
            </w:r>
          </w:p>
          <w:p w14:paraId="1417CDA7" w14:textId="77777777" w:rsidR="00CA3802" w:rsidRPr="00AF1A0D" w:rsidRDefault="00CA3802" w:rsidP="00CA3802">
            <w:pPr>
              <w:numPr>
                <w:ilvl w:val="0"/>
                <w:numId w:val="17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Value of research: Further research suggested. </w:t>
            </w:r>
          </w:p>
          <w:p w14:paraId="70394400" w14:textId="77777777" w:rsidR="00CA3802" w:rsidRPr="00AF1A0D" w:rsidRDefault="00CA3802" w:rsidP="00F247EB">
            <w:pPr>
              <w:spacing w:after="0"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C/A = 8/10</w:t>
            </w:r>
          </w:p>
          <w:p w14:paraId="5FF2A703" w14:textId="77777777" w:rsidR="00CA3802" w:rsidRPr="00AF1A0D" w:rsidRDefault="00CA3802" w:rsidP="00F247EB">
            <w:pPr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INCLUDED</w:t>
            </w:r>
          </w:p>
        </w:tc>
      </w:tr>
      <w:tr w:rsidR="00CA3802" w:rsidRPr="00AF1A0D" w14:paraId="4FCF9B60" w14:textId="77777777" w:rsidTr="00F247EB">
        <w:tc>
          <w:tcPr>
            <w:tcW w:w="1951" w:type="dxa"/>
          </w:tcPr>
          <w:p w14:paraId="00D480D2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contextualSpacing/>
              <w:rPr>
                <w:rFonts w:ascii="Calibri" w:eastAsia="Calibri" w:hAnsi="Calibri" w:cs="Arial"/>
                <w:sz w:val="18"/>
                <w:szCs w:val="18"/>
              </w:rPr>
            </w:pPr>
            <w:proofErr w:type="spellStart"/>
            <w:r w:rsidRPr="00AF1A0D">
              <w:rPr>
                <w:rFonts w:ascii="Calibri" w:eastAsia="Calibri" w:hAnsi="Calibri" w:cs="Arial"/>
                <w:sz w:val="18"/>
                <w:szCs w:val="18"/>
              </w:rPr>
              <w:t>Kabakian-Khasholian</w:t>
            </w:r>
            <w:proofErr w:type="spellEnd"/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 T, El-</w:t>
            </w:r>
            <w:proofErr w:type="spellStart"/>
            <w:r w:rsidRPr="00AF1A0D">
              <w:rPr>
                <w:rFonts w:ascii="Calibri" w:eastAsia="Calibri" w:hAnsi="Calibri" w:cs="Arial"/>
                <w:sz w:val="18"/>
                <w:szCs w:val="18"/>
              </w:rPr>
              <w:t>Nemer</w:t>
            </w:r>
            <w:proofErr w:type="spellEnd"/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 A. </w:t>
            </w:r>
            <w:proofErr w:type="spellStart"/>
            <w:r w:rsidRPr="00AF1A0D">
              <w:rPr>
                <w:rFonts w:ascii="Calibri" w:eastAsia="Calibri" w:hAnsi="Calibri" w:cs="Arial"/>
                <w:sz w:val="18"/>
                <w:szCs w:val="18"/>
              </w:rPr>
              <w:t>Bashour</w:t>
            </w:r>
            <w:proofErr w:type="spellEnd"/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 H. Perceptions about </w:t>
            </w:r>
            <w:proofErr w:type="spellStart"/>
            <w:r w:rsidRPr="00AF1A0D">
              <w:rPr>
                <w:rFonts w:ascii="Calibri" w:eastAsia="Calibri" w:hAnsi="Calibri" w:cs="Arial"/>
                <w:sz w:val="18"/>
                <w:szCs w:val="18"/>
              </w:rPr>
              <w:lastRenderedPageBreak/>
              <w:t>labor</w:t>
            </w:r>
            <w:proofErr w:type="spellEnd"/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 companionship at public teaching hospitals in three Arab countries. </w:t>
            </w:r>
            <w:proofErr w:type="spellStart"/>
            <w:r w:rsidRPr="00AF1A0D">
              <w:rPr>
                <w:rFonts w:ascii="Calibri" w:eastAsia="Calibri" w:hAnsi="Calibri" w:cs="Arial"/>
                <w:sz w:val="18"/>
                <w:szCs w:val="18"/>
              </w:rPr>
              <w:t>Int</w:t>
            </w:r>
            <w:proofErr w:type="spellEnd"/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 J </w:t>
            </w:r>
            <w:proofErr w:type="spellStart"/>
            <w:r w:rsidRPr="00AF1A0D">
              <w:rPr>
                <w:rFonts w:ascii="Calibri" w:eastAsia="Calibri" w:hAnsi="Calibri" w:cs="Arial"/>
                <w:sz w:val="18"/>
                <w:szCs w:val="18"/>
              </w:rPr>
              <w:t>Gynaecol</w:t>
            </w:r>
            <w:proofErr w:type="spellEnd"/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 Obstet. 2015; (129):223-226.</w:t>
            </w:r>
          </w:p>
          <w:p w14:paraId="735EA6F7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  <w:highlight w:val="green"/>
              </w:rPr>
            </w:pPr>
          </w:p>
        </w:tc>
        <w:tc>
          <w:tcPr>
            <w:tcW w:w="2268" w:type="dxa"/>
          </w:tcPr>
          <w:p w14:paraId="11385828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lastRenderedPageBreak/>
              <w:t>Design: qualitative (not specified)</w:t>
            </w:r>
          </w:p>
          <w:p w14:paraId="399AB04D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lastRenderedPageBreak/>
              <w:t>Setting: three large public teaching hospitals in Beirut (Lebanon), Damascus (Syria), and Mansoura (Egypt).</w:t>
            </w:r>
          </w:p>
          <w:p w14:paraId="7E6A5588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Language: Interviews in Arabic translated into English</w:t>
            </w:r>
          </w:p>
          <w:p w14:paraId="50604142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</w:p>
          <w:p w14:paraId="17B46EC0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</w:p>
          <w:p w14:paraId="00097333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2410" w:type="dxa"/>
          </w:tcPr>
          <w:p w14:paraId="05952EE4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lastRenderedPageBreak/>
              <w:t>Sampling: purposive</w:t>
            </w:r>
          </w:p>
          <w:p w14:paraId="47349F9F" w14:textId="6ECE03ED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Sample: 69 </w:t>
            </w:r>
          </w:p>
          <w:p w14:paraId="48DC6023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Age: 18-38 years</w:t>
            </w:r>
          </w:p>
          <w:p w14:paraId="4960EA04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lastRenderedPageBreak/>
              <w:t xml:space="preserve">Parity:  primiparous and multiparous </w:t>
            </w:r>
          </w:p>
          <w:p w14:paraId="25FE8A59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Place of delivery: hospitals </w:t>
            </w:r>
          </w:p>
          <w:p w14:paraId="310E4B94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Mode of delivery: NVD</w:t>
            </w:r>
          </w:p>
          <w:p w14:paraId="0C763F0A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Post-delivery period: immediate postpartum</w:t>
            </w:r>
          </w:p>
        </w:tc>
        <w:tc>
          <w:tcPr>
            <w:tcW w:w="2268" w:type="dxa"/>
          </w:tcPr>
          <w:p w14:paraId="2F5D270B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lastRenderedPageBreak/>
              <w:t>Data collection: Semi-structured interviews</w:t>
            </w:r>
          </w:p>
          <w:p w14:paraId="23AFA49E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lastRenderedPageBreak/>
              <w:t>Venue: private space in the hospital</w:t>
            </w:r>
          </w:p>
          <w:p w14:paraId="244B1026" w14:textId="77777777" w:rsidR="00CA3802" w:rsidRPr="00AF1A0D" w:rsidRDefault="00CA3802" w:rsidP="00F247EB">
            <w:pPr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Data analysis: thematic analysis</w:t>
            </w:r>
          </w:p>
          <w:p w14:paraId="6EB757F8" w14:textId="77777777" w:rsidR="00CA3802" w:rsidRPr="00AF1A0D" w:rsidRDefault="00CA3802" w:rsidP="00F247EB">
            <w:pPr>
              <w:spacing w:after="0"/>
              <w:ind w:left="360"/>
              <w:contextualSpacing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4394" w:type="dxa"/>
          </w:tcPr>
          <w:p w14:paraId="0AB6C0F4" w14:textId="77777777" w:rsidR="00CA3802" w:rsidRPr="00AF1A0D" w:rsidRDefault="00CA3802" w:rsidP="00CA3802">
            <w:pPr>
              <w:numPr>
                <w:ilvl w:val="0"/>
                <w:numId w:val="18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lastRenderedPageBreak/>
              <w:t>Statement of aims of research: is clear.</w:t>
            </w:r>
          </w:p>
          <w:p w14:paraId="20150DDC" w14:textId="77777777" w:rsidR="00CA3802" w:rsidRPr="00AF1A0D" w:rsidRDefault="00CA3802" w:rsidP="00CA3802">
            <w:pPr>
              <w:numPr>
                <w:ilvl w:val="0"/>
                <w:numId w:val="18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Methodology: appropriate.</w:t>
            </w:r>
          </w:p>
          <w:p w14:paraId="62C173C2" w14:textId="77777777" w:rsidR="00CA3802" w:rsidRPr="00AF1A0D" w:rsidRDefault="00CA3802" w:rsidP="00CA3802">
            <w:pPr>
              <w:numPr>
                <w:ilvl w:val="0"/>
                <w:numId w:val="18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 Research design:  appropriate to address aims. </w:t>
            </w:r>
          </w:p>
          <w:p w14:paraId="3282B437" w14:textId="77777777" w:rsidR="00CA3802" w:rsidRPr="00AF1A0D" w:rsidRDefault="00CA3802" w:rsidP="00CA3802">
            <w:pPr>
              <w:numPr>
                <w:ilvl w:val="0"/>
                <w:numId w:val="18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lastRenderedPageBreak/>
              <w:t>Recruitment: purposive; process discussed.</w:t>
            </w:r>
          </w:p>
          <w:p w14:paraId="5B487A8B" w14:textId="77777777" w:rsidR="00CA3802" w:rsidRPr="00AF1A0D" w:rsidRDefault="00CA3802" w:rsidP="00CA3802">
            <w:pPr>
              <w:numPr>
                <w:ilvl w:val="0"/>
                <w:numId w:val="18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Data collection method: </w:t>
            </w:r>
            <w:proofErr w:type="gramStart"/>
            <w:r w:rsidRPr="00AF1A0D">
              <w:rPr>
                <w:rFonts w:ascii="Calibri" w:eastAsia="Calibri" w:hAnsi="Calibri" w:cs="Arial"/>
                <w:sz w:val="18"/>
                <w:szCs w:val="18"/>
              </w:rPr>
              <w:t>appropriate .</w:t>
            </w:r>
            <w:proofErr w:type="gramEnd"/>
          </w:p>
          <w:p w14:paraId="06921B2A" w14:textId="77777777" w:rsidR="00CA3802" w:rsidRPr="00AF1A0D" w:rsidRDefault="00CA3802" w:rsidP="00CA3802">
            <w:pPr>
              <w:numPr>
                <w:ilvl w:val="0"/>
                <w:numId w:val="18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Relationship between researcher and participants (Reflexivity): No proof. </w:t>
            </w:r>
          </w:p>
          <w:p w14:paraId="2E28C69E" w14:textId="77777777" w:rsidR="00CA3802" w:rsidRPr="00AF1A0D" w:rsidRDefault="00CA3802" w:rsidP="00CA3802">
            <w:pPr>
              <w:numPr>
                <w:ilvl w:val="0"/>
                <w:numId w:val="18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Ethical issues considered. </w:t>
            </w:r>
          </w:p>
          <w:p w14:paraId="6D586341" w14:textId="77777777" w:rsidR="00CA3802" w:rsidRPr="00AF1A0D" w:rsidRDefault="00CA3802" w:rsidP="00CA3802">
            <w:pPr>
              <w:numPr>
                <w:ilvl w:val="0"/>
                <w:numId w:val="18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Data analysis sufficiently discussed.</w:t>
            </w:r>
          </w:p>
          <w:p w14:paraId="72E495DE" w14:textId="77777777" w:rsidR="00CA3802" w:rsidRPr="00AF1A0D" w:rsidRDefault="00CA3802" w:rsidP="00CA3802">
            <w:pPr>
              <w:numPr>
                <w:ilvl w:val="0"/>
                <w:numId w:val="18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Findings: a clear statement provided.</w:t>
            </w:r>
          </w:p>
          <w:p w14:paraId="46565D29" w14:textId="77777777" w:rsidR="00CA3802" w:rsidRPr="00AF1A0D" w:rsidRDefault="00CA3802" w:rsidP="00CA3802">
            <w:pPr>
              <w:numPr>
                <w:ilvl w:val="0"/>
                <w:numId w:val="18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Value of research: valuable as it contributes to practice.</w:t>
            </w:r>
          </w:p>
          <w:p w14:paraId="7A40BCF1" w14:textId="77777777" w:rsidR="00CA3802" w:rsidRPr="00AF1A0D" w:rsidRDefault="00CA3802" w:rsidP="00F247EB">
            <w:pPr>
              <w:spacing w:after="0"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CA 9/10</w:t>
            </w:r>
          </w:p>
          <w:p w14:paraId="209D5B98" w14:textId="77777777" w:rsidR="00CA3802" w:rsidRPr="00AF1A0D" w:rsidRDefault="00CA3802" w:rsidP="00F247EB">
            <w:pPr>
              <w:spacing w:after="0"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INCLUDED</w:t>
            </w:r>
          </w:p>
        </w:tc>
      </w:tr>
      <w:tr w:rsidR="00CA3802" w:rsidRPr="00AF1A0D" w14:paraId="62CF64DD" w14:textId="77777777" w:rsidTr="00F247EB">
        <w:trPr>
          <w:trHeight w:val="350"/>
        </w:trPr>
        <w:tc>
          <w:tcPr>
            <w:tcW w:w="1951" w:type="dxa"/>
          </w:tcPr>
          <w:p w14:paraId="6A88A4D0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contextualSpacing/>
              <w:rPr>
                <w:rFonts w:ascii="Calibri" w:eastAsia="Calibri" w:hAnsi="Calibri" w:cs="Arial"/>
                <w:sz w:val="18"/>
                <w:szCs w:val="18"/>
              </w:rPr>
            </w:pPr>
            <w:proofErr w:type="spellStart"/>
            <w:r w:rsidRPr="00AF1A0D">
              <w:rPr>
                <w:rFonts w:ascii="Calibri" w:eastAsia="Calibri" w:hAnsi="Calibri" w:cs="Arial"/>
                <w:sz w:val="18"/>
                <w:szCs w:val="18"/>
              </w:rPr>
              <w:lastRenderedPageBreak/>
              <w:t>Koumouitzes-Douvia</w:t>
            </w:r>
            <w:proofErr w:type="spellEnd"/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 J. </w:t>
            </w:r>
            <w:proofErr w:type="spellStart"/>
            <w:r w:rsidRPr="00AF1A0D">
              <w:rPr>
                <w:rFonts w:ascii="Calibri" w:eastAsia="Calibri" w:hAnsi="Calibri" w:cs="Arial"/>
                <w:sz w:val="18"/>
                <w:szCs w:val="18"/>
              </w:rPr>
              <w:t>Carr</w:t>
            </w:r>
            <w:proofErr w:type="spellEnd"/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 CA. Women's perceptions of their doula support. </w:t>
            </w:r>
            <w:r w:rsidRPr="00AF1A0D">
              <w:rPr>
                <w:rFonts w:ascii="Calibri" w:eastAsia="Calibri" w:hAnsi="Calibri" w:cs="Arial"/>
                <w:iCs/>
                <w:sz w:val="18"/>
                <w:szCs w:val="18"/>
              </w:rPr>
              <w:t>J Perinat Edu 2006; 15(4):</w:t>
            </w:r>
            <w:r w:rsidRPr="00AF1A0D">
              <w:rPr>
                <w:rFonts w:ascii="Calibri" w:eastAsia="Calibri" w:hAnsi="Calibri" w:cs="Arial"/>
                <w:sz w:val="18"/>
                <w:szCs w:val="18"/>
              </w:rPr>
              <w:t>34-40.</w:t>
            </w:r>
          </w:p>
          <w:p w14:paraId="1727B1D5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</w:p>
          <w:p w14:paraId="68DDEBED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color w:val="000000"/>
                <w:sz w:val="18"/>
                <w:szCs w:val="18"/>
              </w:rPr>
            </w:pPr>
          </w:p>
          <w:p w14:paraId="24B0E21A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0DED4B7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Design: only stated qualitative</w:t>
            </w:r>
          </w:p>
          <w:p w14:paraId="6F933F14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Setting: hospitals </w:t>
            </w:r>
          </w:p>
          <w:p w14:paraId="7EE7D0DB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Language: English</w:t>
            </w:r>
          </w:p>
        </w:tc>
        <w:tc>
          <w:tcPr>
            <w:tcW w:w="2410" w:type="dxa"/>
          </w:tcPr>
          <w:p w14:paraId="1E4465A9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Sampling: purposeful</w:t>
            </w:r>
          </w:p>
          <w:p w14:paraId="40FCC0DD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Sample: 12 </w:t>
            </w:r>
          </w:p>
          <w:p w14:paraId="3B7FA82A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Age: 30-37 years</w:t>
            </w:r>
          </w:p>
          <w:p w14:paraId="2B6330D8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Parity: 11 primiparous and 1 multiparous</w:t>
            </w:r>
          </w:p>
          <w:p w14:paraId="1755A34A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Place of delivery: hospital</w:t>
            </w:r>
          </w:p>
          <w:p w14:paraId="4B661909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Mode of delivery: 10 NVD, 2 caesarean section </w:t>
            </w:r>
          </w:p>
          <w:p w14:paraId="26DB4F3B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Post-delivery period: 7 -16  weeks </w:t>
            </w:r>
          </w:p>
        </w:tc>
        <w:tc>
          <w:tcPr>
            <w:tcW w:w="2268" w:type="dxa"/>
          </w:tcPr>
          <w:p w14:paraId="467B3F8F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Data collection: interviews</w:t>
            </w:r>
          </w:p>
          <w:p w14:paraId="0142227A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Venue: homes of participants</w:t>
            </w:r>
          </w:p>
          <w:p w14:paraId="61314768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Data analysis: content analysis.</w:t>
            </w:r>
          </w:p>
        </w:tc>
        <w:tc>
          <w:tcPr>
            <w:tcW w:w="4394" w:type="dxa"/>
          </w:tcPr>
          <w:p w14:paraId="3A8D5D9D" w14:textId="77777777" w:rsidR="00CA3802" w:rsidRPr="00AF1A0D" w:rsidRDefault="00CA3802" w:rsidP="00CA3802">
            <w:pPr>
              <w:numPr>
                <w:ilvl w:val="0"/>
                <w:numId w:val="19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Statement of aims of research: is clear.</w:t>
            </w:r>
          </w:p>
          <w:p w14:paraId="5C4D2680" w14:textId="77777777" w:rsidR="00CA3802" w:rsidRPr="00AF1A0D" w:rsidRDefault="00CA3802" w:rsidP="00CA3802">
            <w:pPr>
              <w:numPr>
                <w:ilvl w:val="0"/>
                <w:numId w:val="19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Methodology: appropriate. </w:t>
            </w:r>
          </w:p>
          <w:p w14:paraId="16CAEDDF" w14:textId="77777777" w:rsidR="00CA3802" w:rsidRPr="00AF1A0D" w:rsidRDefault="00CA3802" w:rsidP="00CA3802">
            <w:pPr>
              <w:numPr>
                <w:ilvl w:val="0"/>
                <w:numId w:val="19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Research design: are appropriate to address aims. </w:t>
            </w:r>
          </w:p>
          <w:p w14:paraId="021430AC" w14:textId="77777777" w:rsidR="00CA3802" w:rsidRPr="00AF1A0D" w:rsidRDefault="00CA3802" w:rsidP="00CA3802">
            <w:pPr>
              <w:numPr>
                <w:ilvl w:val="0"/>
                <w:numId w:val="19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Recruitment: the process was prone to biasness as the recruiters were the doulas.</w:t>
            </w:r>
          </w:p>
          <w:p w14:paraId="5B9BF3D9" w14:textId="77777777" w:rsidR="00CA3802" w:rsidRPr="00AF1A0D" w:rsidRDefault="00CA3802" w:rsidP="00CA3802">
            <w:pPr>
              <w:numPr>
                <w:ilvl w:val="0"/>
                <w:numId w:val="19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Data collection method: appropriate, but not sufficiently discussed.</w:t>
            </w:r>
          </w:p>
          <w:p w14:paraId="08E6C2F9" w14:textId="77777777" w:rsidR="00CA3802" w:rsidRPr="00AF1A0D" w:rsidRDefault="00CA3802" w:rsidP="00CA3802">
            <w:pPr>
              <w:numPr>
                <w:ilvl w:val="0"/>
                <w:numId w:val="19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Relationship between researcher and participants (Reflexivity):  not discussed.</w:t>
            </w:r>
          </w:p>
          <w:p w14:paraId="17D28D98" w14:textId="77777777" w:rsidR="00CA3802" w:rsidRPr="00AF1A0D" w:rsidRDefault="00CA3802" w:rsidP="00CA3802">
            <w:pPr>
              <w:numPr>
                <w:ilvl w:val="0"/>
                <w:numId w:val="19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Ethical issues: not addressed. Moreover subjects were paid. </w:t>
            </w:r>
          </w:p>
          <w:p w14:paraId="038ED079" w14:textId="77777777" w:rsidR="00CA3802" w:rsidRPr="00AF1A0D" w:rsidRDefault="00CA3802" w:rsidP="00CA3802">
            <w:pPr>
              <w:numPr>
                <w:ilvl w:val="0"/>
                <w:numId w:val="19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Data analysis: sufficiently discussed.</w:t>
            </w:r>
          </w:p>
          <w:p w14:paraId="18E053AD" w14:textId="77777777" w:rsidR="00CA3802" w:rsidRPr="00AF1A0D" w:rsidRDefault="00CA3802" w:rsidP="00CA3802">
            <w:pPr>
              <w:numPr>
                <w:ilvl w:val="0"/>
                <w:numId w:val="19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Findings: a clear statement provided. </w:t>
            </w:r>
          </w:p>
          <w:p w14:paraId="70F6E3A5" w14:textId="77777777" w:rsidR="00CA3802" w:rsidRPr="00AF1A0D" w:rsidRDefault="00CA3802" w:rsidP="00CA3802">
            <w:pPr>
              <w:numPr>
                <w:ilvl w:val="0"/>
                <w:numId w:val="19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Value of research: Further research recommended.</w:t>
            </w:r>
          </w:p>
          <w:p w14:paraId="4A881BF0" w14:textId="77777777" w:rsidR="00CA3802" w:rsidRPr="00AF1A0D" w:rsidRDefault="00CA3802" w:rsidP="00F247EB">
            <w:pPr>
              <w:spacing w:after="0"/>
              <w:contextualSpacing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CA 6/10</w:t>
            </w:r>
          </w:p>
          <w:p w14:paraId="62A4AEB6" w14:textId="77777777" w:rsidR="00CA3802" w:rsidRPr="00AF1A0D" w:rsidRDefault="00CA3802" w:rsidP="00F247EB">
            <w:pPr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EXCLUDED</w:t>
            </w:r>
          </w:p>
        </w:tc>
      </w:tr>
      <w:tr w:rsidR="00CA3802" w:rsidRPr="00AF1A0D" w14:paraId="7179723B" w14:textId="77777777" w:rsidTr="00F247EB">
        <w:trPr>
          <w:trHeight w:val="70"/>
        </w:trPr>
        <w:tc>
          <w:tcPr>
            <w:tcW w:w="1951" w:type="dxa"/>
          </w:tcPr>
          <w:p w14:paraId="495D6FF1" w14:textId="77777777" w:rsidR="00CA3802" w:rsidRPr="00AF1A0D" w:rsidRDefault="00CA3802" w:rsidP="00F247EB">
            <w:pPr>
              <w:spacing w:after="0"/>
              <w:contextualSpacing/>
              <w:rPr>
                <w:rFonts w:ascii="Calibri" w:eastAsia="Calibri" w:hAnsi="Calibri" w:cs="Arial"/>
                <w:sz w:val="18"/>
                <w:szCs w:val="18"/>
              </w:rPr>
            </w:pPr>
            <w:proofErr w:type="spellStart"/>
            <w:r w:rsidRPr="00AF1A0D">
              <w:rPr>
                <w:rFonts w:ascii="Calibri" w:eastAsia="Calibri" w:hAnsi="Calibri" w:cs="Arial"/>
                <w:sz w:val="18"/>
                <w:szCs w:val="18"/>
              </w:rPr>
              <w:lastRenderedPageBreak/>
              <w:t>Kungwimba</w:t>
            </w:r>
            <w:proofErr w:type="spellEnd"/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 E, </w:t>
            </w:r>
            <w:proofErr w:type="spellStart"/>
            <w:r w:rsidRPr="00AF1A0D">
              <w:rPr>
                <w:rFonts w:ascii="Calibri" w:eastAsia="Calibri" w:hAnsi="Calibri" w:cs="Arial"/>
                <w:sz w:val="18"/>
                <w:szCs w:val="18"/>
              </w:rPr>
              <w:t>Malata</w:t>
            </w:r>
            <w:proofErr w:type="spellEnd"/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 A, </w:t>
            </w:r>
            <w:proofErr w:type="spellStart"/>
            <w:r w:rsidRPr="00AF1A0D">
              <w:rPr>
                <w:rFonts w:ascii="Calibri" w:eastAsia="Calibri" w:hAnsi="Calibri" w:cs="Arial"/>
                <w:sz w:val="18"/>
                <w:szCs w:val="18"/>
              </w:rPr>
              <w:t>Maluwa</w:t>
            </w:r>
            <w:proofErr w:type="spellEnd"/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 A, </w:t>
            </w:r>
            <w:proofErr w:type="spellStart"/>
            <w:proofErr w:type="gramStart"/>
            <w:r w:rsidRPr="00AF1A0D">
              <w:rPr>
                <w:rFonts w:ascii="Calibri" w:eastAsia="Calibri" w:hAnsi="Calibri" w:cs="Arial"/>
                <w:sz w:val="18"/>
                <w:szCs w:val="18"/>
              </w:rPr>
              <w:t>Chirwa</w:t>
            </w:r>
            <w:proofErr w:type="spellEnd"/>
            <w:proofErr w:type="gramEnd"/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 E. Experiences of women with support they received from their birth companion during labour and delivery. Health. 2013; (5):45-52. </w:t>
            </w:r>
          </w:p>
          <w:p w14:paraId="209C3B7B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4A2A9BD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Design: descriptive</w:t>
            </w:r>
          </w:p>
          <w:p w14:paraId="0F567927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Setting: public hospital</w:t>
            </w:r>
          </w:p>
          <w:p w14:paraId="03727735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Malawi</w:t>
            </w:r>
          </w:p>
          <w:p w14:paraId="5953DBE8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Language: Chichewa and English</w:t>
            </w:r>
          </w:p>
        </w:tc>
        <w:tc>
          <w:tcPr>
            <w:tcW w:w="2410" w:type="dxa"/>
          </w:tcPr>
          <w:p w14:paraId="01284135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Sampling: Purposive</w:t>
            </w:r>
          </w:p>
          <w:p w14:paraId="005A2D47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Sample: 20</w:t>
            </w:r>
          </w:p>
          <w:p w14:paraId="1E87B7EA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Age: 15-30 years</w:t>
            </w:r>
          </w:p>
          <w:p w14:paraId="57A7570C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Parity: all primiparous</w:t>
            </w:r>
          </w:p>
          <w:p w14:paraId="49C33CED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Place of delivery: hospital</w:t>
            </w:r>
          </w:p>
          <w:p w14:paraId="62053A92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Mode of delivery: NVD</w:t>
            </w:r>
          </w:p>
          <w:p w14:paraId="7DA4D125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Post-delivery period: immediate postpartum</w:t>
            </w:r>
          </w:p>
          <w:p w14:paraId="36F87E0A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6081A60" w14:textId="77777777" w:rsidR="00CA3802" w:rsidRPr="00AF1A0D" w:rsidRDefault="00CA3802" w:rsidP="00F247EB">
            <w:pPr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Data collection: in-depth interviews using open-ended interview guide. </w:t>
            </w:r>
          </w:p>
          <w:p w14:paraId="2FE8BF6D" w14:textId="77777777" w:rsidR="00CA3802" w:rsidRPr="00AF1A0D" w:rsidRDefault="00CA3802" w:rsidP="00F247EB">
            <w:pPr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Venue: postnatal ward</w:t>
            </w:r>
          </w:p>
          <w:p w14:paraId="0F047777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Data analysis: content analysis-manually</w:t>
            </w:r>
          </w:p>
          <w:p w14:paraId="3967D2EB" w14:textId="77777777" w:rsidR="00CA3802" w:rsidRPr="00AF1A0D" w:rsidRDefault="00CA3802" w:rsidP="00F247EB">
            <w:pPr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4394" w:type="dxa"/>
          </w:tcPr>
          <w:p w14:paraId="5F134E2C" w14:textId="77777777" w:rsidR="00CA3802" w:rsidRPr="00AF1A0D" w:rsidRDefault="00CA3802" w:rsidP="00CA3802">
            <w:pPr>
              <w:numPr>
                <w:ilvl w:val="0"/>
                <w:numId w:val="23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Statement of aims of research: is clear.</w:t>
            </w:r>
          </w:p>
          <w:p w14:paraId="02AACECC" w14:textId="77777777" w:rsidR="00CA3802" w:rsidRPr="00AF1A0D" w:rsidRDefault="00CA3802" w:rsidP="00CA3802">
            <w:pPr>
              <w:numPr>
                <w:ilvl w:val="0"/>
                <w:numId w:val="23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Methodology: appropriate.</w:t>
            </w:r>
          </w:p>
          <w:p w14:paraId="6DCC0F4B" w14:textId="77777777" w:rsidR="00CA3802" w:rsidRPr="00AF1A0D" w:rsidRDefault="00CA3802" w:rsidP="00CA3802">
            <w:pPr>
              <w:numPr>
                <w:ilvl w:val="0"/>
                <w:numId w:val="23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Research design: are appropriate to address aims. </w:t>
            </w:r>
          </w:p>
          <w:p w14:paraId="4873B060" w14:textId="77777777" w:rsidR="00CA3802" w:rsidRPr="00AF1A0D" w:rsidRDefault="00CA3802" w:rsidP="00CA3802">
            <w:pPr>
              <w:numPr>
                <w:ilvl w:val="0"/>
                <w:numId w:val="23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Recruitment: process discussed.</w:t>
            </w:r>
          </w:p>
          <w:p w14:paraId="194234A9" w14:textId="77777777" w:rsidR="00CA3802" w:rsidRPr="00AF1A0D" w:rsidRDefault="00CA3802" w:rsidP="00CA3802">
            <w:pPr>
              <w:numPr>
                <w:ilvl w:val="0"/>
                <w:numId w:val="23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Data collection method: appropriate.</w:t>
            </w:r>
          </w:p>
          <w:p w14:paraId="1BEAEC72" w14:textId="77777777" w:rsidR="00CA3802" w:rsidRPr="00AF1A0D" w:rsidRDefault="00CA3802" w:rsidP="00CA3802">
            <w:pPr>
              <w:numPr>
                <w:ilvl w:val="0"/>
                <w:numId w:val="23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 Relationship between researcher and participants (Reflexivity): Not discussed. </w:t>
            </w:r>
          </w:p>
          <w:p w14:paraId="1E7D9BF8" w14:textId="77777777" w:rsidR="00CA3802" w:rsidRPr="00AF1A0D" w:rsidRDefault="00CA3802" w:rsidP="00CA3802">
            <w:pPr>
              <w:numPr>
                <w:ilvl w:val="0"/>
                <w:numId w:val="23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Ethical issues considered. </w:t>
            </w:r>
          </w:p>
          <w:p w14:paraId="53D548AB" w14:textId="77777777" w:rsidR="00CA3802" w:rsidRPr="00AF1A0D" w:rsidRDefault="00CA3802" w:rsidP="00CA3802">
            <w:pPr>
              <w:numPr>
                <w:ilvl w:val="0"/>
                <w:numId w:val="23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Data analysis sufficiently discussed.</w:t>
            </w:r>
          </w:p>
          <w:p w14:paraId="38519E37" w14:textId="77777777" w:rsidR="00CA3802" w:rsidRPr="00AF1A0D" w:rsidRDefault="00CA3802" w:rsidP="00CA3802">
            <w:pPr>
              <w:numPr>
                <w:ilvl w:val="0"/>
                <w:numId w:val="23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Findings: a clear statement provided. </w:t>
            </w:r>
          </w:p>
          <w:p w14:paraId="2E2F7282" w14:textId="77777777" w:rsidR="00CA3802" w:rsidRPr="00AF1A0D" w:rsidRDefault="00CA3802" w:rsidP="00CA3802">
            <w:pPr>
              <w:numPr>
                <w:ilvl w:val="0"/>
                <w:numId w:val="23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Value of the research: Contribution and implications for practice is discussed. </w:t>
            </w:r>
          </w:p>
          <w:p w14:paraId="6D48A67D" w14:textId="77777777" w:rsidR="00CA3802" w:rsidRPr="00AF1A0D" w:rsidRDefault="00CA3802" w:rsidP="00F247EB">
            <w:pPr>
              <w:spacing w:after="0"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CA 9/10</w:t>
            </w:r>
          </w:p>
          <w:p w14:paraId="1727EB45" w14:textId="77777777" w:rsidR="00CA3802" w:rsidRPr="00AF1A0D" w:rsidRDefault="00CA3802" w:rsidP="00F247EB">
            <w:pPr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INCLUDED</w:t>
            </w:r>
          </w:p>
        </w:tc>
      </w:tr>
      <w:tr w:rsidR="00CA3802" w:rsidRPr="00AF1A0D" w14:paraId="608A2E0B" w14:textId="77777777" w:rsidTr="00F247EB">
        <w:tc>
          <w:tcPr>
            <w:tcW w:w="1951" w:type="dxa"/>
          </w:tcPr>
          <w:p w14:paraId="5B203C2A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contextualSpacing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Lundgren I. Swedish women’s experiences of doula support during childbirth. Midwifery. 2010; (26):173–180.</w:t>
            </w:r>
          </w:p>
          <w:p w14:paraId="7EB10579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82BFA93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Design: hermeneutic </w:t>
            </w:r>
          </w:p>
          <w:p w14:paraId="7A38D0E9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Setting: 2 maternity hospitals in Sweden </w:t>
            </w:r>
          </w:p>
          <w:p w14:paraId="70B36FFB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Language: Swedish</w:t>
            </w:r>
          </w:p>
        </w:tc>
        <w:tc>
          <w:tcPr>
            <w:tcW w:w="2410" w:type="dxa"/>
          </w:tcPr>
          <w:p w14:paraId="2EDBDB68" w14:textId="77777777" w:rsidR="00CA3802" w:rsidRPr="00AF1A0D" w:rsidRDefault="00CA3802" w:rsidP="00F247EB">
            <w:pPr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Sampling: Purposive</w:t>
            </w:r>
          </w:p>
          <w:p w14:paraId="437CFBEC" w14:textId="77777777" w:rsidR="00CA3802" w:rsidRPr="00AF1A0D" w:rsidRDefault="00CA3802" w:rsidP="00F247EB">
            <w:pPr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Sample: 9 </w:t>
            </w:r>
          </w:p>
          <w:p w14:paraId="2CD97017" w14:textId="77777777" w:rsidR="00CA3802" w:rsidRPr="00AF1A0D" w:rsidRDefault="00CA3802" w:rsidP="00F247EB">
            <w:pPr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Age: 15-40 years</w:t>
            </w:r>
          </w:p>
          <w:p w14:paraId="2CADF6A7" w14:textId="77777777" w:rsidR="00CA3802" w:rsidRPr="00AF1A0D" w:rsidRDefault="00CA3802" w:rsidP="00F247EB">
            <w:pPr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Parity: 7 primiparous and 2 multiparous</w:t>
            </w:r>
          </w:p>
          <w:p w14:paraId="28DC2568" w14:textId="77777777" w:rsidR="00CA3802" w:rsidRPr="00AF1A0D" w:rsidRDefault="00CA3802" w:rsidP="00F247EB">
            <w:pPr>
              <w:spacing w:after="0"/>
              <w:contextualSpacing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Place of delivery: hospital</w:t>
            </w:r>
          </w:p>
          <w:p w14:paraId="2093DE3A" w14:textId="77777777" w:rsidR="00CA3802" w:rsidRPr="00AF1A0D" w:rsidRDefault="00CA3802" w:rsidP="00F247EB">
            <w:pPr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Mode f delivery :  6 NVD, 1 planned, 2 emergency caesarean</w:t>
            </w:r>
          </w:p>
          <w:p w14:paraId="63C10992" w14:textId="77777777" w:rsidR="00CA3802" w:rsidRPr="00AF1A0D" w:rsidRDefault="00CA3802" w:rsidP="00F247EB">
            <w:pPr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Post-delivery period: 1-8 months </w:t>
            </w:r>
          </w:p>
        </w:tc>
        <w:tc>
          <w:tcPr>
            <w:tcW w:w="2268" w:type="dxa"/>
          </w:tcPr>
          <w:p w14:paraId="7F991035" w14:textId="77777777" w:rsidR="00CA3802" w:rsidRPr="00AF1A0D" w:rsidRDefault="00CA3802" w:rsidP="00F247EB">
            <w:pPr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Data collection: interviews</w:t>
            </w:r>
          </w:p>
          <w:p w14:paraId="2E0FD038" w14:textId="77777777" w:rsidR="00CA3802" w:rsidRPr="00AF1A0D" w:rsidRDefault="00CA3802" w:rsidP="00F247EB">
            <w:pPr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Venue: woman’s home or place of woman’s choice</w:t>
            </w:r>
          </w:p>
          <w:p w14:paraId="2FB3BDB3" w14:textId="77777777" w:rsidR="00CA3802" w:rsidRPr="00AF1A0D" w:rsidRDefault="00CA3802" w:rsidP="00F247EB">
            <w:pPr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Data analysis: thematic analysis</w:t>
            </w:r>
          </w:p>
          <w:p w14:paraId="1D814F33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4394" w:type="dxa"/>
          </w:tcPr>
          <w:p w14:paraId="04C822D6" w14:textId="77777777" w:rsidR="00CA3802" w:rsidRPr="00AF1A0D" w:rsidRDefault="00CA3802" w:rsidP="00CA3802">
            <w:pPr>
              <w:numPr>
                <w:ilvl w:val="0"/>
                <w:numId w:val="24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Statement of aims of research: clear.</w:t>
            </w:r>
          </w:p>
          <w:p w14:paraId="0CED0DEA" w14:textId="77777777" w:rsidR="00CA3802" w:rsidRPr="00AF1A0D" w:rsidRDefault="00CA3802" w:rsidP="00CA3802">
            <w:pPr>
              <w:numPr>
                <w:ilvl w:val="0"/>
                <w:numId w:val="24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Methodology: appropriate.</w:t>
            </w:r>
          </w:p>
          <w:p w14:paraId="7D3B76E3" w14:textId="77777777" w:rsidR="00CA3802" w:rsidRPr="00AF1A0D" w:rsidRDefault="00CA3802" w:rsidP="00CA3802">
            <w:pPr>
              <w:numPr>
                <w:ilvl w:val="0"/>
                <w:numId w:val="24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Research design: appropriate to address aims. </w:t>
            </w:r>
          </w:p>
          <w:p w14:paraId="6D4CDB19" w14:textId="77777777" w:rsidR="00CA3802" w:rsidRPr="00AF1A0D" w:rsidRDefault="00CA3802" w:rsidP="00CA3802">
            <w:pPr>
              <w:numPr>
                <w:ilvl w:val="0"/>
                <w:numId w:val="24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Recruitment strategy: purposive and process discussed.</w:t>
            </w:r>
          </w:p>
          <w:p w14:paraId="387E3901" w14:textId="77777777" w:rsidR="00CA3802" w:rsidRPr="00AF1A0D" w:rsidRDefault="00CA3802" w:rsidP="00CA3802">
            <w:pPr>
              <w:numPr>
                <w:ilvl w:val="0"/>
                <w:numId w:val="24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Data collection method: appropriate. </w:t>
            </w:r>
          </w:p>
          <w:p w14:paraId="5D5DBCFE" w14:textId="77777777" w:rsidR="00CA3802" w:rsidRPr="00AF1A0D" w:rsidRDefault="00CA3802" w:rsidP="00CA3802">
            <w:pPr>
              <w:numPr>
                <w:ilvl w:val="0"/>
                <w:numId w:val="24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Relationship between researcher and participants (Reflexivity): not discussed.</w:t>
            </w:r>
          </w:p>
          <w:p w14:paraId="7028501C" w14:textId="77777777" w:rsidR="00CA3802" w:rsidRPr="00AF1A0D" w:rsidRDefault="00CA3802" w:rsidP="00CA3802">
            <w:pPr>
              <w:numPr>
                <w:ilvl w:val="0"/>
                <w:numId w:val="24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Ethical issues: considered to some extent.</w:t>
            </w:r>
          </w:p>
          <w:p w14:paraId="55963B54" w14:textId="77777777" w:rsidR="00CA3802" w:rsidRPr="00AF1A0D" w:rsidRDefault="00CA3802" w:rsidP="00CA3802">
            <w:pPr>
              <w:numPr>
                <w:ilvl w:val="0"/>
                <w:numId w:val="24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Data analysis: sufficiently discussed.</w:t>
            </w:r>
          </w:p>
          <w:p w14:paraId="7F6EFAC6" w14:textId="77777777" w:rsidR="00CA3802" w:rsidRPr="00AF1A0D" w:rsidRDefault="00CA3802" w:rsidP="00CA3802">
            <w:pPr>
              <w:numPr>
                <w:ilvl w:val="0"/>
                <w:numId w:val="24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Findings: a clear statement provided in relation to the research question. </w:t>
            </w:r>
          </w:p>
          <w:p w14:paraId="5F978865" w14:textId="77777777" w:rsidR="00CA3802" w:rsidRPr="00AF1A0D" w:rsidRDefault="00CA3802" w:rsidP="00CA3802">
            <w:pPr>
              <w:numPr>
                <w:ilvl w:val="0"/>
                <w:numId w:val="24"/>
              </w:numPr>
              <w:spacing w:after="0" w:line="276" w:lineRule="auto"/>
              <w:ind w:left="300" w:hanging="300"/>
              <w:contextualSpacing/>
              <w:jc w:val="both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lastRenderedPageBreak/>
              <w:t xml:space="preserve">Value of the research: contribution and implications for practice are discussed. </w:t>
            </w:r>
          </w:p>
          <w:p w14:paraId="53587E4E" w14:textId="77777777" w:rsidR="00CA3802" w:rsidRPr="00AF1A0D" w:rsidRDefault="00CA3802" w:rsidP="00F247EB">
            <w:pPr>
              <w:spacing w:after="0" w:line="276" w:lineRule="auto"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CA 9/10</w:t>
            </w:r>
          </w:p>
          <w:p w14:paraId="04F25A98" w14:textId="77777777" w:rsidR="00CA3802" w:rsidRPr="00AF1A0D" w:rsidRDefault="00CA3802" w:rsidP="00F247EB">
            <w:pPr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INCLUDED</w:t>
            </w:r>
          </w:p>
        </w:tc>
      </w:tr>
      <w:tr w:rsidR="00CA3802" w:rsidRPr="00AF1A0D" w14:paraId="28047793" w14:textId="77777777" w:rsidTr="00F247EB">
        <w:tc>
          <w:tcPr>
            <w:tcW w:w="1951" w:type="dxa"/>
          </w:tcPr>
          <w:p w14:paraId="30153802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contextualSpacing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lastRenderedPageBreak/>
              <w:t xml:space="preserve">MacKinnon K, McIntyre M, </w:t>
            </w:r>
            <w:proofErr w:type="spellStart"/>
            <w:r w:rsidRPr="00AF1A0D">
              <w:rPr>
                <w:rFonts w:ascii="Calibri" w:eastAsia="Calibri" w:hAnsi="Calibri" w:cs="Arial"/>
                <w:sz w:val="18"/>
                <w:szCs w:val="18"/>
              </w:rPr>
              <w:t>Quance</w:t>
            </w:r>
            <w:proofErr w:type="spellEnd"/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 M. The meaning of the nurse’s presence during childbirth. </w:t>
            </w:r>
            <w:r w:rsidRPr="00AF1A0D">
              <w:rPr>
                <w:rFonts w:ascii="Calibri" w:eastAsia="Calibri" w:hAnsi="Calibri" w:cs="Arial"/>
                <w:iCs/>
                <w:sz w:val="18"/>
                <w:szCs w:val="18"/>
              </w:rPr>
              <w:t>JOGNN. 2005; (34):</w:t>
            </w:r>
            <w:r w:rsidRPr="00AF1A0D">
              <w:rPr>
                <w:rFonts w:ascii="Calibri" w:eastAsia="Calibri" w:hAnsi="Calibri" w:cs="Arial"/>
                <w:sz w:val="18"/>
                <w:szCs w:val="18"/>
              </w:rPr>
              <w:t>28-36.</w:t>
            </w:r>
          </w:p>
          <w:p w14:paraId="391280AA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  <w:highlight w:val="green"/>
              </w:rPr>
            </w:pPr>
          </w:p>
        </w:tc>
        <w:tc>
          <w:tcPr>
            <w:tcW w:w="2268" w:type="dxa"/>
          </w:tcPr>
          <w:p w14:paraId="15DECEBB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iCs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bCs/>
                <w:sz w:val="18"/>
                <w:szCs w:val="18"/>
              </w:rPr>
              <w:t xml:space="preserve">Design: </w:t>
            </w:r>
            <w:r w:rsidRPr="00AF1A0D">
              <w:rPr>
                <w:rFonts w:ascii="Calibri" w:eastAsia="Calibri" w:hAnsi="Calibri" w:cs="Arial"/>
                <w:iCs/>
                <w:sz w:val="18"/>
                <w:szCs w:val="18"/>
              </w:rPr>
              <w:t xml:space="preserve">Hermeneutic </w:t>
            </w: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phenomenological </w:t>
            </w:r>
            <w:r w:rsidRPr="00AF1A0D">
              <w:rPr>
                <w:rFonts w:ascii="Calibri" w:eastAsia="Calibri" w:hAnsi="Calibri" w:cs="Arial"/>
                <w:iCs/>
                <w:sz w:val="18"/>
                <w:szCs w:val="18"/>
              </w:rPr>
              <w:t xml:space="preserve">inquiry </w:t>
            </w:r>
          </w:p>
          <w:p w14:paraId="1FAD8EAA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iCs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iCs/>
                <w:sz w:val="18"/>
                <w:szCs w:val="18"/>
              </w:rPr>
              <w:t xml:space="preserve">Setting: urban </w:t>
            </w:r>
            <w:proofErr w:type="spellStart"/>
            <w:r w:rsidRPr="00AF1A0D">
              <w:rPr>
                <w:rFonts w:ascii="Calibri" w:eastAsia="Calibri" w:hAnsi="Calibri" w:cs="Arial"/>
                <w:iCs/>
                <w:sz w:val="18"/>
                <w:szCs w:val="18"/>
              </w:rPr>
              <w:t>center</w:t>
            </w:r>
            <w:proofErr w:type="spellEnd"/>
            <w:r w:rsidRPr="00AF1A0D">
              <w:rPr>
                <w:rFonts w:ascii="Calibri" w:eastAsia="Calibri" w:hAnsi="Calibri" w:cs="Arial"/>
                <w:iCs/>
                <w:sz w:val="18"/>
                <w:szCs w:val="18"/>
              </w:rPr>
              <w:t xml:space="preserve"> in Canada </w:t>
            </w:r>
          </w:p>
          <w:p w14:paraId="6046C21C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Language: English</w:t>
            </w:r>
          </w:p>
          <w:p w14:paraId="15918869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2410" w:type="dxa"/>
          </w:tcPr>
          <w:p w14:paraId="0B2AEEA0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Sampling: purposive</w:t>
            </w:r>
          </w:p>
          <w:p w14:paraId="091138BC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Sample: 6</w:t>
            </w:r>
          </w:p>
          <w:p w14:paraId="74BA3825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Age: Not younger than 36 years of age</w:t>
            </w:r>
          </w:p>
          <w:p w14:paraId="2708D7F5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Parity: 4 primiparous and 2 multiparous</w:t>
            </w:r>
          </w:p>
          <w:p w14:paraId="195196DE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Place of delivery: hospital</w:t>
            </w:r>
          </w:p>
          <w:p w14:paraId="6A157359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Mode of delivery type: NVD </w:t>
            </w:r>
          </w:p>
          <w:p w14:paraId="53F72015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Post-delivery period: 6 months </w:t>
            </w:r>
          </w:p>
          <w:p w14:paraId="4A969E0B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F39F2BA" w14:textId="707983EB" w:rsidR="00CA3802" w:rsidRPr="00AF1A0D" w:rsidRDefault="00CA3802" w:rsidP="00F247EB">
            <w:pPr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Data collection: open-ended interviews</w:t>
            </w:r>
          </w:p>
          <w:p w14:paraId="3D217E2C" w14:textId="77777777" w:rsidR="00CA3802" w:rsidRPr="00AF1A0D" w:rsidRDefault="00CA3802" w:rsidP="00F247EB">
            <w:pPr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Venue: not specified</w:t>
            </w:r>
          </w:p>
          <w:p w14:paraId="48F22517" w14:textId="77777777" w:rsidR="00CA3802" w:rsidRPr="00AF1A0D" w:rsidRDefault="00CA3802" w:rsidP="00F247EB">
            <w:pPr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Data analysis: thematic analysis</w:t>
            </w:r>
          </w:p>
        </w:tc>
        <w:tc>
          <w:tcPr>
            <w:tcW w:w="4394" w:type="dxa"/>
          </w:tcPr>
          <w:p w14:paraId="0C85CBA9" w14:textId="77777777" w:rsidR="00CA3802" w:rsidRPr="00AF1A0D" w:rsidRDefault="00CA3802" w:rsidP="00CA3802">
            <w:pPr>
              <w:numPr>
                <w:ilvl w:val="0"/>
                <w:numId w:val="25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Statement of aims of research: is clear.</w:t>
            </w:r>
          </w:p>
          <w:p w14:paraId="03E2BFE1" w14:textId="77777777" w:rsidR="00CA3802" w:rsidRPr="00AF1A0D" w:rsidRDefault="00CA3802" w:rsidP="00CA3802">
            <w:pPr>
              <w:numPr>
                <w:ilvl w:val="0"/>
                <w:numId w:val="25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Methodology: appropriate.</w:t>
            </w:r>
          </w:p>
          <w:p w14:paraId="2CE7D808" w14:textId="77777777" w:rsidR="00CA3802" w:rsidRPr="00AF1A0D" w:rsidRDefault="00CA3802" w:rsidP="00CA3802">
            <w:pPr>
              <w:numPr>
                <w:ilvl w:val="0"/>
                <w:numId w:val="25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Research design: is appropriate to address aims. </w:t>
            </w:r>
          </w:p>
          <w:p w14:paraId="555774B6" w14:textId="77777777" w:rsidR="00CA3802" w:rsidRPr="00AF1A0D" w:rsidRDefault="00CA3802" w:rsidP="00CA3802">
            <w:pPr>
              <w:numPr>
                <w:ilvl w:val="0"/>
                <w:numId w:val="25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Recruitment: purposive; process discussed.</w:t>
            </w:r>
          </w:p>
          <w:p w14:paraId="172540BD" w14:textId="77777777" w:rsidR="00CA3802" w:rsidRPr="00AF1A0D" w:rsidRDefault="00CA3802" w:rsidP="00CA3802">
            <w:pPr>
              <w:numPr>
                <w:ilvl w:val="0"/>
                <w:numId w:val="25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Data collection method: appropriate.</w:t>
            </w:r>
          </w:p>
          <w:p w14:paraId="0B31453E" w14:textId="00C6D313" w:rsidR="00CA3802" w:rsidRPr="00AF1A0D" w:rsidRDefault="00CA3802" w:rsidP="00CA3802">
            <w:pPr>
              <w:numPr>
                <w:ilvl w:val="0"/>
                <w:numId w:val="25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Relationship between researcher and participants (Reflexivity): Not clear. </w:t>
            </w:r>
          </w:p>
          <w:p w14:paraId="7C39FFEF" w14:textId="77777777" w:rsidR="00CA3802" w:rsidRPr="00AF1A0D" w:rsidRDefault="00CA3802" w:rsidP="00CA3802">
            <w:pPr>
              <w:numPr>
                <w:ilvl w:val="0"/>
                <w:numId w:val="25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Ethical issues: not clear on permission, only that each woman was given a pseudonym.</w:t>
            </w:r>
          </w:p>
          <w:p w14:paraId="581C7EAA" w14:textId="77777777" w:rsidR="00CA3802" w:rsidRPr="00AF1A0D" w:rsidRDefault="00CA3802" w:rsidP="00CA3802">
            <w:pPr>
              <w:numPr>
                <w:ilvl w:val="0"/>
                <w:numId w:val="25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Data analysis sufficiently discussed.</w:t>
            </w:r>
          </w:p>
          <w:p w14:paraId="58342FED" w14:textId="77777777" w:rsidR="00CA3802" w:rsidRPr="00AF1A0D" w:rsidRDefault="00CA3802" w:rsidP="00CA3802">
            <w:pPr>
              <w:numPr>
                <w:ilvl w:val="0"/>
                <w:numId w:val="25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Findings: a clear statement provided. </w:t>
            </w:r>
          </w:p>
          <w:p w14:paraId="651F6DB6" w14:textId="77777777" w:rsidR="00CA3802" w:rsidRPr="00AF1A0D" w:rsidRDefault="00CA3802" w:rsidP="00CA3802">
            <w:pPr>
              <w:numPr>
                <w:ilvl w:val="0"/>
                <w:numId w:val="25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Value of the research: implications for practice discussed and further research recommended.</w:t>
            </w:r>
          </w:p>
          <w:p w14:paraId="01C0DE6D" w14:textId="77777777" w:rsidR="00CA3802" w:rsidRPr="00AF1A0D" w:rsidRDefault="00CA3802" w:rsidP="00F247EB">
            <w:pPr>
              <w:spacing w:after="0"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CA 8/10</w:t>
            </w:r>
          </w:p>
          <w:p w14:paraId="5F21A003" w14:textId="77777777" w:rsidR="00CA3802" w:rsidRPr="00AF1A0D" w:rsidRDefault="00CA3802" w:rsidP="00F247EB">
            <w:pPr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INCLUDED</w:t>
            </w:r>
          </w:p>
        </w:tc>
      </w:tr>
      <w:tr w:rsidR="00CA3802" w:rsidRPr="00AF1A0D" w14:paraId="42B69BF4" w14:textId="77777777" w:rsidTr="00F247EB">
        <w:tc>
          <w:tcPr>
            <w:tcW w:w="1951" w:type="dxa"/>
          </w:tcPr>
          <w:p w14:paraId="4E6BFCC5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contextualSpacing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Price S, </w:t>
            </w:r>
            <w:proofErr w:type="spellStart"/>
            <w:r w:rsidRPr="00AF1A0D">
              <w:rPr>
                <w:rFonts w:ascii="Calibri" w:eastAsia="Calibri" w:hAnsi="Calibri" w:cs="Arial"/>
                <w:sz w:val="18"/>
                <w:szCs w:val="18"/>
              </w:rPr>
              <w:t>Noseworthy</w:t>
            </w:r>
            <w:proofErr w:type="spellEnd"/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 J, Thornton J. Women’s experience with social presence during childbirth. </w:t>
            </w:r>
            <w:proofErr w:type="spellStart"/>
            <w:r w:rsidRPr="00AF1A0D">
              <w:rPr>
                <w:rFonts w:ascii="Calibri" w:eastAsia="Calibri" w:hAnsi="Calibri" w:cs="Arial"/>
                <w:sz w:val="18"/>
                <w:szCs w:val="18"/>
              </w:rPr>
              <w:t>Matern</w:t>
            </w:r>
            <w:proofErr w:type="spellEnd"/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 Child </w:t>
            </w:r>
            <w:proofErr w:type="spellStart"/>
            <w:r w:rsidRPr="00AF1A0D">
              <w:rPr>
                <w:rFonts w:ascii="Calibri" w:eastAsia="Calibri" w:hAnsi="Calibri" w:cs="Arial"/>
                <w:sz w:val="18"/>
                <w:szCs w:val="18"/>
              </w:rPr>
              <w:t>Nurs</w:t>
            </w:r>
            <w:proofErr w:type="spellEnd"/>
            <w:r w:rsidRPr="00AF1A0D">
              <w:rPr>
                <w:rFonts w:ascii="Calibri" w:eastAsia="Calibri" w:hAnsi="Calibri" w:cs="Arial"/>
                <w:sz w:val="18"/>
                <w:szCs w:val="18"/>
              </w:rPr>
              <w:t>. 2007; 32(3):184-191.</w:t>
            </w:r>
          </w:p>
          <w:p w14:paraId="1FCCFE84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64CC57A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Design: naturalistic</w:t>
            </w:r>
          </w:p>
          <w:p w14:paraId="1A40A3A7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Setting: tertiary birth care </w:t>
            </w:r>
          </w:p>
          <w:p w14:paraId="3CD2F856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Eastern Canada</w:t>
            </w:r>
          </w:p>
          <w:p w14:paraId="048DDDB4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Language: English</w:t>
            </w:r>
          </w:p>
          <w:p w14:paraId="517EE96D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2410" w:type="dxa"/>
          </w:tcPr>
          <w:p w14:paraId="0CCDECCB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Sampling: purposive</w:t>
            </w:r>
          </w:p>
          <w:p w14:paraId="5301D454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Sample: 16 </w:t>
            </w:r>
          </w:p>
          <w:p w14:paraId="083B7748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Age: 22-37 years</w:t>
            </w:r>
          </w:p>
          <w:p w14:paraId="6C5BB3AF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Parity: 9 primiparous and 7 multiparous</w:t>
            </w:r>
          </w:p>
          <w:p w14:paraId="15093910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Place of delivery: tertiary care birth unit</w:t>
            </w:r>
          </w:p>
          <w:p w14:paraId="1DDED14A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Mode of delivery: NVD </w:t>
            </w:r>
          </w:p>
          <w:p w14:paraId="080FB963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lastRenderedPageBreak/>
              <w:t>Post-delivery period: immediate postpartum before discharge</w:t>
            </w:r>
          </w:p>
        </w:tc>
        <w:tc>
          <w:tcPr>
            <w:tcW w:w="2268" w:type="dxa"/>
          </w:tcPr>
          <w:p w14:paraId="5E47B29A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lastRenderedPageBreak/>
              <w:t xml:space="preserve">Data collection: open-ended interviews </w:t>
            </w:r>
          </w:p>
          <w:p w14:paraId="7F9B9B27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Venue: postnatal ward</w:t>
            </w:r>
          </w:p>
          <w:p w14:paraId="0F9C25E0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Data analysis: thematic analysis</w:t>
            </w:r>
          </w:p>
          <w:p w14:paraId="7465BBD8" w14:textId="77777777" w:rsidR="00CA3802" w:rsidRPr="00AF1A0D" w:rsidRDefault="00CA3802" w:rsidP="00F247EB">
            <w:pPr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4394" w:type="dxa"/>
          </w:tcPr>
          <w:p w14:paraId="7DE43385" w14:textId="77777777" w:rsidR="00CA3802" w:rsidRPr="00AF1A0D" w:rsidRDefault="00CA3802" w:rsidP="00CA3802">
            <w:pPr>
              <w:numPr>
                <w:ilvl w:val="0"/>
                <w:numId w:val="26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Statement of aims of research: is clear.</w:t>
            </w:r>
          </w:p>
          <w:p w14:paraId="36995E71" w14:textId="77777777" w:rsidR="00CA3802" w:rsidRPr="00AF1A0D" w:rsidRDefault="00CA3802" w:rsidP="00CA3802">
            <w:pPr>
              <w:numPr>
                <w:ilvl w:val="0"/>
                <w:numId w:val="26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Methodology: appropriate.</w:t>
            </w:r>
          </w:p>
          <w:p w14:paraId="34C8E8E6" w14:textId="77777777" w:rsidR="00CA3802" w:rsidRPr="00AF1A0D" w:rsidRDefault="00CA3802" w:rsidP="00CA3802">
            <w:pPr>
              <w:numPr>
                <w:ilvl w:val="0"/>
                <w:numId w:val="26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Research design: are appropriate to address aims. </w:t>
            </w:r>
          </w:p>
          <w:p w14:paraId="1A9B7CD9" w14:textId="77777777" w:rsidR="00CA3802" w:rsidRPr="00AF1A0D" w:rsidRDefault="00CA3802" w:rsidP="00CA3802">
            <w:pPr>
              <w:numPr>
                <w:ilvl w:val="0"/>
                <w:numId w:val="26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Recruitment: purposive; process discussed.</w:t>
            </w:r>
          </w:p>
          <w:p w14:paraId="5A115AA3" w14:textId="77777777" w:rsidR="00CA3802" w:rsidRPr="00AF1A0D" w:rsidRDefault="00CA3802" w:rsidP="00CA3802">
            <w:pPr>
              <w:numPr>
                <w:ilvl w:val="0"/>
                <w:numId w:val="26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Data collection method: appropriate.</w:t>
            </w:r>
          </w:p>
          <w:p w14:paraId="66CEF5D4" w14:textId="77777777" w:rsidR="00CA3802" w:rsidRPr="00AF1A0D" w:rsidRDefault="00CA3802" w:rsidP="00CA3802">
            <w:pPr>
              <w:numPr>
                <w:ilvl w:val="0"/>
                <w:numId w:val="26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 Relationship between researcher and participants (Reflexivity): Cannot tell. </w:t>
            </w:r>
          </w:p>
          <w:p w14:paraId="2CB9C552" w14:textId="77777777" w:rsidR="00CA3802" w:rsidRPr="00AF1A0D" w:rsidRDefault="00CA3802" w:rsidP="00CA3802">
            <w:pPr>
              <w:numPr>
                <w:ilvl w:val="0"/>
                <w:numId w:val="26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Ethical issues considered. </w:t>
            </w:r>
          </w:p>
          <w:p w14:paraId="6DD3A591" w14:textId="77777777" w:rsidR="00CA3802" w:rsidRPr="00AF1A0D" w:rsidRDefault="00CA3802" w:rsidP="00CA3802">
            <w:pPr>
              <w:numPr>
                <w:ilvl w:val="0"/>
                <w:numId w:val="26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lastRenderedPageBreak/>
              <w:t>Data analysis sufficiently discussed.</w:t>
            </w:r>
          </w:p>
          <w:p w14:paraId="6B839027" w14:textId="77777777" w:rsidR="00CA3802" w:rsidRPr="00AF1A0D" w:rsidRDefault="00CA3802" w:rsidP="00CA3802">
            <w:pPr>
              <w:numPr>
                <w:ilvl w:val="0"/>
                <w:numId w:val="26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Findings: a clear statement provided.</w:t>
            </w:r>
          </w:p>
          <w:p w14:paraId="313E1856" w14:textId="77777777" w:rsidR="00CA3802" w:rsidRPr="00AF1A0D" w:rsidRDefault="00CA3802" w:rsidP="00CA3802">
            <w:pPr>
              <w:numPr>
                <w:ilvl w:val="0"/>
                <w:numId w:val="26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Value of the research: implications for practice discussed.</w:t>
            </w:r>
          </w:p>
          <w:p w14:paraId="363871EF" w14:textId="77777777" w:rsidR="00CA3802" w:rsidRPr="00AF1A0D" w:rsidRDefault="00CA3802" w:rsidP="00F247EB">
            <w:pPr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CA 9/10</w:t>
            </w:r>
          </w:p>
          <w:p w14:paraId="2E77BDBC" w14:textId="77777777" w:rsidR="00CA3802" w:rsidRPr="00AF1A0D" w:rsidRDefault="00CA3802" w:rsidP="00F247EB">
            <w:pPr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INCLUDED</w:t>
            </w:r>
          </w:p>
        </w:tc>
      </w:tr>
      <w:tr w:rsidR="00CA3802" w:rsidRPr="00AF1A0D" w14:paraId="798F67BC" w14:textId="77777777" w:rsidTr="00F247EB">
        <w:tc>
          <w:tcPr>
            <w:tcW w:w="1951" w:type="dxa"/>
          </w:tcPr>
          <w:p w14:paraId="7289C47E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200" w:line="480" w:lineRule="auto"/>
              <w:contextualSpacing/>
              <w:rPr>
                <w:rFonts w:ascii="Calibri" w:eastAsia="Calibri" w:hAnsi="Calibri" w:cs="Arial"/>
                <w:sz w:val="18"/>
                <w:szCs w:val="18"/>
              </w:rPr>
            </w:pPr>
            <w:proofErr w:type="spellStart"/>
            <w:r w:rsidRPr="00AF1A0D">
              <w:rPr>
                <w:rFonts w:ascii="Calibri" w:eastAsia="Calibri" w:hAnsi="Calibri" w:cs="Arial"/>
                <w:sz w:val="18"/>
                <w:szCs w:val="18"/>
              </w:rPr>
              <w:lastRenderedPageBreak/>
              <w:t>Sapkota</w:t>
            </w:r>
            <w:proofErr w:type="spellEnd"/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 S, Kobayashi T, </w:t>
            </w:r>
            <w:proofErr w:type="spellStart"/>
            <w:r w:rsidRPr="00AF1A0D">
              <w:rPr>
                <w:rFonts w:ascii="Calibri" w:eastAsia="Calibri" w:hAnsi="Calibri" w:cs="Arial"/>
                <w:sz w:val="18"/>
                <w:szCs w:val="18"/>
              </w:rPr>
              <w:t>Takase</w:t>
            </w:r>
            <w:proofErr w:type="spellEnd"/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 M. Women’s experience of giving birth with their husband’s support in Nepal. J Brit Midwifery. 2011; 19(7):427-432.</w:t>
            </w:r>
          </w:p>
          <w:p w14:paraId="2A440259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E1ACB74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Design: qualitative (not specified)</w:t>
            </w:r>
          </w:p>
          <w:p w14:paraId="34FBE0AE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Setting: Midwife led birthing </w:t>
            </w:r>
            <w:proofErr w:type="spellStart"/>
            <w:r w:rsidRPr="00AF1A0D">
              <w:rPr>
                <w:rFonts w:ascii="Calibri" w:eastAsia="Calibri" w:hAnsi="Calibri" w:cs="Arial"/>
                <w:sz w:val="18"/>
                <w:szCs w:val="18"/>
              </w:rPr>
              <w:t>center</w:t>
            </w:r>
            <w:proofErr w:type="spellEnd"/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 located within the tertiary care maternity and women’s hospital in Kathmandu, Nepal.</w:t>
            </w:r>
          </w:p>
          <w:p w14:paraId="3DE74E40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Language: Nepali translated into English</w:t>
            </w:r>
          </w:p>
        </w:tc>
        <w:tc>
          <w:tcPr>
            <w:tcW w:w="2410" w:type="dxa"/>
          </w:tcPr>
          <w:p w14:paraId="6DB1BB53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Sampling: purposeful </w:t>
            </w:r>
          </w:p>
          <w:p w14:paraId="566C4355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Sample: 12 </w:t>
            </w:r>
          </w:p>
          <w:p w14:paraId="125FE82D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Age: 18 -28 years</w:t>
            </w:r>
          </w:p>
          <w:p w14:paraId="045AC717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Parity: primiparous</w:t>
            </w:r>
          </w:p>
          <w:p w14:paraId="29946E6F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Place of delivery: birth centre</w:t>
            </w:r>
          </w:p>
          <w:p w14:paraId="3E5D7131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Mode of delivery: NVD</w:t>
            </w:r>
          </w:p>
          <w:p w14:paraId="21CC289D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Post-delivery period: within 7 days </w:t>
            </w:r>
          </w:p>
          <w:p w14:paraId="303ED146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</w:p>
          <w:p w14:paraId="74EF33C8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</w:p>
          <w:p w14:paraId="17A27931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F101841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Data collection: in-depth semi-structured interviews </w:t>
            </w:r>
          </w:p>
          <w:p w14:paraId="377F4C15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Venue: separate room within the birthing </w:t>
            </w:r>
            <w:proofErr w:type="spellStart"/>
            <w:r w:rsidRPr="00AF1A0D">
              <w:rPr>
                <w:rFonts w:ascii="Calibri" w:eastAsia="Calibri" w:hAnsi="Calibri" w:cs="Arial"/>
                <w:sz w:val="18"/>
                <w:szCs w:val="18"/>
              </w:rPr>
              <w:t>center</w:t>
            </w:r>
            <w:proofErr w:type="spellEnd"/>
          </w:p>
          <w:p w14:paraId="29968CA2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Data analysis: thematic analysis</w:t>
            </w:r>
          </w:p>
        </w:tc>
        <w:tc>
          <w:tcPr>
            <w:tcW w:w="4394" w:type="dxa"/>
          </w:tcPr>
          <w:p w14:paraId="0F9DF5E0" w14:textId="77777777" w:rsidR="00CA3802" w:rsidRPr="00AF1A0D" w:rsidRDefault="00CA3802" w:rsidP="00CA3802">
            <w:pPr>
              <w:numPr>
                <w:ilvl w:val="0"/>
                <w:numId w:val="27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Statement of aims of research: is clear.</w:t>
            </w:r>
          </w:p>
          <w:p w14:paraId="39EE4FBE" w14:textId="77777777" w:rsidR="00CA3802" w:rsidRPr="00AF1A0D" w:rsidRDefault="00CA3802" w:rsidP="00CA3802">
            <w:pPr>
              <w:numPr>
                <w:ilvl w:val="0"/>
                <w:numId w:val="27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Methodology: appropriate.</w:t>
            </w:r>
          </w:p>
          <w:p w14:paraId="0675FCCD" w14:textId="77777777" w:rsidR="00CA3802" w:rsidRPr="00AF1A0D" w:rsidRDefault="00CA3802" w:rsidP="00CA3802">
            <w:pPr>
              <w:numPr>
                <w:ilvl w:val="0"/>
                <w:numId w:val="27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Research design: not discussed, only mentions qualitative in abstract.</w:t>
            </w:r>
          </w:p>
          <w:p w14:paraId="776FF09A" w14:textId="77777777" w:rsidR="00CA3802" w:rsidRPr="00AF1A0D" w:rsidRDefault="00CA3802" w:rsidP="00CA3802">
            <w:pPr>
              <w:numPr>
                <w:ilvl w:val="0"/>
                <w:numId w:val="27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Recruitment: purposive; recruitment process discussed.</w:t>
            </w:r>
          </w:p>
          <w:p w14:paraId="1C6E43A0" w14:textId="77777777" w:rsidR="00CA3802" w:rsidRPr="00AF1A0D" w:rsidRDefault="00CA3802" w:rsidP="00CA3802">
            <w:pPr>
              <w:numPr>
                <w:ilvl w:val="0"/>
                <w:numId w:val="27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Data collection method: appropriate. </w:t>
            </w:r>
          </w:p>
          <w:p w14:paraId="4D251862" w14:textId="77777777" w:rsidR="00CA3802" w:rsidRPr="00AF1A0D" w:rsidRDefault="00CA3802" w:rsidP="00CA3802">
            <w:pPr>
              <w:numPr>
                <w:ilvl w:val="0"/>
                <w:numId w:val="27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Relationship between researcher and participants (Reflexivity): discussed to some extent.</w:t>
            </w:r>
          </w:p>
          <w:p w14:paraId="2325377A" w14:textId="77777777" w:rsidR="00CA3802" w:rsidRPr="00AF1A0D" w:rsidRDefault="00CA3802" w:rsidP="00CA3802">
            <w:pPr>
              <w:numPr>
                <w:ilvl w:val="0"/>
                <w:numId w:val="27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Ethical issues considered to some extent.</w:t>
            </w:r>
          </w:p>
          <w:p w14:paraId="65CE0EEC" w14:textId="77777777" w:rsidR="00CA3802" w:rsidRPr="00AF1A0D" w:rsidRDefault="00CA3802" w:rsidP="00CA3802">
            <w:pPr>
              <w:numPr>
                <w:ilvl w:val="0"/>
                <w:numId w:val="27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Data analysis: sufficiently discussed. </w:t>
            </w:r>
          </w:p>
          <w:p w14:paraId="2D1F5824" w14:textId="77777777" w:rsidR="00CA3802" w:rsidRPr="00AF1A0D" w:rsidRDefault="00CA3802" w:rsidP="00CA3802">
            <w:pPr>
              <w:numPr>
                <w:ilvl w:val="0"/>
                <w:numId w:val="27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Findings: a clear statement provided.</w:t>
            </w:r>
          </w:p>
          <w:p w14:paraId="26851FD7" w14:textId="77777777" w:rsidR="00CA3802" w:rsidRPr="00AF1A0D" w:rsidRDefault="00CA3802" w:rsidP="00CA3802">
            <w:pPr>
              <w:numPr>
                <w:ilvl w:val="0"/>
                <w:numId w:val="27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Value of research: discussed and its contribution to practice and further research recommended.</w:t>
            </w:r>
          </w:p>
          <w:p w14:paraId="5C234EE0" w14:textId="77777777" w:rsidR="00CA3802" w:rsidRPr="00AF1A0D" w:rsidRDefault="00CA3802" w:rsidP="00F247EB">
            <w:pPr>
              <w:spacing w:after="0"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C/A = 8/10</w:t>
            </w:r>
          </w:p>
          <w:p w14:paraId="5195C410" w14:textId="77777777" w:rsidR="00CA3802" w:rsidRPr="00AF1A0D" w:rsidRDefault="00CA3802" w:rsidP="00F247EB">
            <w:pPr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INCLUDED</w:t>
            </w:r>
          </w:p>
        </w:tc>
      </w:tr>
      <w:tr w:rsidR="00CA3802" w:rsidRPr="00AF1A0D" w14:paraId="1B52C1E3" w14:textId="77777777" w:rsidTr="00F247EB">
        <w:tc>
          <w:tcPr>
            <w:tcW w:w="1951" w:type="dxa"/>
          </w:tcPr>
          <w:p w14:paraId="0D8B93E8" w14:textId="77777777" w:rsidR="00CA3802" w:rsidRPr="00AF1A0D" w:rsidRDefault="00CA3802" w:rsidP="00F247EB">
            <w:pPr>
              <w:tabs>
                <w:tab w:val="left" w:pos="2355"/>
              </w:tabs>
              <w:spacing w:after="0"/>
              <w:contextualSpacing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Simpson MJ. Women’s perspectives on supportive care during labour and delivery. Vancouver: University </w:t>
            </w:r>
            <w:r w:rsidRPr="00AF1A0D">
              <w:rPr>
                <w:rFonts w:ascii="Calibri" w:eastAsia="Calibri" w:hAnsi="Calibri" w:cs="Arial"/>
                <w:sz w:val="18"/>
                <w:szCs w:val="18"/>
              </w:rPr>
              <w:lastRenderedPageBreak/>
              <w:t>of British Columbia (Dissertation-Master’s degree). 2012.</w:t>
            </w:r>
          </w:p>
          <w:p w14:paraId="3EB5E174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297057E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lastRenderedPageBreak/>
              <w:t>Design: interpretive descriptive</w:t>
            </w:r>
          </w:p>
          <w:p w14:paraId="56BA9142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Setting: Labour, delivery, recovery and postpartum </w:t>
            </w:r>
            <w:r w:rsidRPr="00AF1A0D">
              <w:rPr>
                <w:rFonts w:ascii="Calibri" w:eastAsia="Calibri" w:hAnsi="Calibri" w:cs="Arial"/>
                <w:sz w:val="18"/>
                <w:szCs w:val="18"/>
              </w:rPr>
              <w:lastRenderedPageBreak/>
              <w:t>(LDRP) unit in a large metropolitan hospital</w:t>
            </w:r>
          </w:p>
          <w:p w14:paraId="4E636CB0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Language: English </w:t>
            </w:r>
          </w:p>
          <w:p w14:paraId="574D825D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</w:p>
          <w:p w14:paraId="538F0F3D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</w:p>
          <w:p w14:paraId="32486EC1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2410" w:type="dxa"/>
          </w:tcPr>
          <w:p w14:paraId="1FCDA28E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lastRenderedPageBreak/>
              <w:t xml:space="preserve">Sampling: Theoretical snowball </w:t>
            </w:r>
          </w:p>
          <w:p w14:paraId="2EE1DD28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Sample: 8 </w:t>
            </w:r>
          </w:p>
          <w:p w14:paraId="29EE0A85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Age: 25-39 </w:t>
            </w:r>
          </w:p>
          <w:p w14:paraId="2C1652A1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Parity: primiparous</w:t>
            </w:r>
          </w:p>
          <w:p w14:paraId="6F6CBACF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lastRenderedPageBreak/>
              <w:t>Place of delivery: hospital</w:t>
            </w:r>
          </w:p>
          <w:p w14:paraId="39478C9D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Mode of delivery :7 NVD (1 vacuum, 1 forceps), 1 caesarean section</w:t>
            </w:r>
          </w:p>
          <w:p w14:paraId="08EA2ECB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Post-delivery period: 7 weeks – 7 months </w:t>
            </w:r>
          </w:p>
          <w:p w14:paraId="1B11C75D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419F54F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lastRenderedPageBreak/>
              <w:t>Data collection: semi-structured, open ended interviews</w:t>
            </w:r>
          </w:p>
          <w:p w14:paraId="42E485DB" w14:textId="77777777" w:rsidR="00CA3802" w:rsidRPr="00AF1A0D" w:rsidRDefault="00CA3802" w:rsidP="00F247EB">
            <w:pPr>
              <w:autoSpaceDE w:val="0"/>
              <w:autoSpaceDN w:val="0"/>
              <w:adjustRightInd w:val="0"/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Venue:</w:t>
            </w:r>
            <w:r w:rsidR="00021CFF">
              <w:rPr>
                <w:rFonts w:ascii="Calibri" w:eastAsia="Calibri" w:hAnsi="Calibri" w:cs="Arial"/>
                <w:sz w:val="18"/>
                <w:szCs w:val="18"/>
              </w:rPr>
              <w:t xml:space="preserve"> </w:t>
            </w:r>
            <w:r w:rsidRPr="00AF1A0D">
              <w:rPr>
                <w:rFonts w:ascii="Calibri" w:eastAsia="Calibri" w:hAnsi="Calibri" w:cs="Arial"/>
                <w:sz w:val="18"/>
                <w:szCs w:val="18"/>
              </w:rPr>
              <w:t>women’s homes</w:t>
            </w:r>
          </w:p>
          <w:p w14:paraId="53EFF833" w14:textId="77777777" w:rsidR="00CA3802" w:rsidRPr="00AF1A0D" w:rsidRDefault="00CA3802" w:rsidP="00F247EB">
            <w:pPr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lastRenderedPageBreak/>
              <w:t>Data analysis: thematic analysis</w:t>
            </w:r>
          </w:p>
        </w:tc>
        <w:tc>
          <w:tcPr>
            <w:tcW w:w="4394" w:type="dxa"/>
          </w:tcPr>
          <w:p w14:paraId="3811ADF8" w14:textId="77777777" w:rsidR="00CA3802" w:rsidRPr="00AF1A0D" w:rsidRDefault="00CA3802" w:rsidP="00CA3802">
            <w:pPr>
              <w:numPr>
                <w:ilvl w:val="0"/>
                <w:numId w:val="28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lastRenderedPageBreak/>
              <w:t>Statement of aims of research: clear.</w:t>
            </w:r>
          </w:p>
          <w:p w14:paraId="194BDD16" w14:textId="77777777" w:rsidR="00CA3802" w:rsidRPr="00AF1A0D" w:rsidRDefault="00CA3802" w:rsidP="00CA3802">
            <w:pPr>
              <w:numPr>
                <w:ilvl w:val="0"/>
                <w:numId w:val="28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Methodology: appropriate.</w:t>
            </w:r>
          </w:p>
          <w:p w14:paraId="0E6D4E3E" w14:textId="77777777" w:rsidR="00CA3802" w:rsidRPr="00AF1A0D" w:rsidRDefault="00CA3802" w:rsidP="00CA3802">
            <w:pPr>
              <w:numPr>
                <w:ilvl w:val="0"/>
                <w:numId w:val="28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Research design: appropriate to address aims. </w:t>
            </w:r>
          </w:p>
          <w:p w14:paraId="125F4B50" w14:textId="77777777" w:rsidR="00CA3802" w:rsidRPr="00AF1A0D" w:rsidRDefault="00CA3802" w:rsidP="00CA3802">
            <w:pPr>
              <w:numPr>
                <w:ilvl w:val="0"/>
                <w:numId w:val="28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Recruitment: purposive; recruitment process discussed.</w:t>
            </w:r>
          </w:p>
          <w:p w14:paraId="6CD8E4AC" w14:textId="77777777" w:rsidR="00CA3802" w:rsidRPr="00AF1A0D" w:rsidRDefault="00CA3802" w:rsidP="00CA3802">
            <w:pPr>
              <w:numPr>
                <w:ilvl w:val="0"/>
                <w:numId w:val="28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lastRenderedPageBreak/>
              <w:t xml:space="preserve">Data collection method: appropriate. </w:t>
            </w:r>
          </w:p>
          <w:p w14:paraId="57C9858E" w14:textId="77777777" w:rsidR="00CA3802" w:rsidRPr="00AF1A0D" w:rsidRDefault="00CA3802" w:rsidP="00CA3802">
            <w:pPr>
              <w:numPr>
                <w:ilvl w:val="0"/>
                <w:numId w:val="28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Relationship between researcher and participants (Reflexivity): discussed.</w:t>
            </w:r>
          </w:p>
          <w:p w14:paraId="69158827" w14:textId="77777777" w:rsidR="00CA3802" w:rsidRPr="00AF1A0D" w:rsidRDefault="00CA3802" w:rsidP="00CA3802">
            <w:pPr>
              <w:numPr>
                <w:ilvl w:val="0"/>
                <w:numId w:val="28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Ethical issues considered. </w:t>
            </w:r>
          </w:p>
          <w:p w14:paraId="7A152BC3" w14:textId="77777777" w:rsidR="00CA3802" w:rsidRPr="00AF1A0D" w:rsidRDefault="00CA3802" w:rsidP="00CA3802">
            <w:pPr>
              <w:numPr>
                <w:ilvl w:val="0"/>
                <w:numId w:val="28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 xml:space="preserve">Data analysis: sufficiently discussed. </w:t>
            </w:r>
          </w:p>
          <w:p w14:paraId="193CD1C0" w14:textId="77777777" w:rsidR="00CA3802" w:rsidRPr="00AF1A0D" w:rsidRDefault="00CA3802" w:rsidP="00CA3802">
            <w:pPr>
              <w:numPr>
                <w:ilvl w:val="0"/>
                <w:numId w:val="28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Findings: a clear statement provided.</w:t>
            </w:r>
          </w:p>
          <w:p w14:paraId="4D477A9B" w14:textId="77777777" w:rsidR="00CA3802" w:rsidRPr="00AF1A0D" w:rsidRDefault="00CA3802" w:rsidP="00CA3802">
            <w:pPr>
              <w:numPr>
                <w:ilvl w:val="0"/>
                <w:numId w:val="28"/>
              </w:numPr>
              <w:spacing w:after="0"/>
              <w:contextualSpacing/>
              <w:jc w:val="both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Value of research: conclusions contribute to existing knowledge and further research is recommended.</w:t>
            </w:r>
          </w:p>
          <w:p w14:paraId="4A376D91" w14:textId="77777777" w:rsidR="00CA3802" w:rsidRPr="00AF1A0D" w:rsidRDefault="00CA3802" w:rsidP="00F247EB">
            <w:pPr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CA = 9/10</w:t>
            </w:r>
          </w:p>
          <w:p w14:paraId="4B7324AC" w14:textId="77777777" w:rsidR="00CA3802" w:rsidRPr="00AF1A0D" w:rsidRDefault="00CA3802" w:rsidP="00F247EB">
            <w:pPr>
              <w:spacing w:after="0"/>
              <w:rPr>
                <w:rFonts w:ascii="Calibri" w:eastAsia="Calibri" w:hAnsi="Calibri" w:cs="Arial"/>
                <w:sz w:val="18"/>
                <w:szCs w:val="18"/>
              </w:rPr>
            </w:pPr>
            <w:r w:rsidRPr="00AF1A0D">
              <w:rPr>
                <w:rFonts w:ascii="Calibri" w:eastAsia="Calibri" w:hAnsi="Calibri" w:cs="Arial"/>
                <w:sz w:val="18"/>
                <w:szCs w:val="18"/>
              </w:rPr>
              <w:t>INCLUDED</w:t>
            </w:r>
          </w:p>
        </w:tc>
      </w:tr>
    </w:tbl>
    <w:p w14:paraId="50E4EE6A" w14:textId="77777777" w:rsidR="00CA3802" w:rsidRPr="00AF1A0D" w:rsidRDefault="00CA3802" w:rsidP="00CA3802">
      <w:pPr>
        <w:spacing w:after="0" w:line="360" w:lineRule="auto"/>
        <w:rPr>
          <w:rFonts w:ascii="Cambria" w:eastAsia="Calibri" w:hAnsi="Cambria" w:cs="Arial"/>
          <w:b/>
        </w:rPr>
      </w:pPr>
    </w:p>
    <w:sectPr w:rsidR="00CA3802" w:rsidRPr="00AF1A0D" w:rsidSect="00E94B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077685"/>
    <w:multiLevelType w:val="hybridMultilevel"/>
    <w:tmpl w:val="7852854E"/>
    <w:lvl w:ilvl="0" w:tplc="1A4AE784">
      <w:start w:val="1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F23323"/>
    <w:multiLevelType w:val="hybridMultilevel"/>
    <w:tmpl w:val="E16A53E6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A145BCD"/>
    <w:multiLevelType w:val="hybridMultilevel"/>
    <w:tmpl w:val="83DABAAA"/>
    <w:lvl w:ilvl="0" w:tplc="835A8CAE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B2C4FBE"/>
    <w:multiLevelType w:val="hybridMultilevel"/>
    <w:tmpl w:val="48A0741C"/>
    <w:lvl w:ilvl="0" w:tplc="A20E65FE">
      <w:start w:val="1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0CA568E"/>
    <w:multiLevelType w:val="hybridMultilevel"/>
    <w:tmpl w:val="BBAC5E5C"/>
    <w:lvl w:ilvl="0" w:tplc="835A8CAE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1C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F7AAFC22">
      <w:start w:val="5"/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2EF076A"/>
    <w:multiLevelType w:val="hybridMultilevel"/>
    <w:tmpl w:val="C952FE92"/>
    <w:lvl w:ilvl="0" w:tplc="1A161A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3C93E96"/>
    <w:multiLevelType w:val="hybridMultilevel"/>
    <w:tmpl w:val="8A8A7944"/>
    <w:lvl w:ilvl="0" w:tplc="27A06F9E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418053B"/>
    <w:multiLevelType w:val="hybridMultilevel"/>
    <w:tmpl w:val="AA4EF810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6C36567"/>
    <w:multiLevelType w:val="hybridMultilevel"/>
    <w:tmpl w:val="313AFC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F0A7CB8"/>
    <w:multiLevelType w:val="hybridMultilevel"/>
    <w:tmpl w:val="F6DCE2D2"/>
    <w:lvl w:ilvl="0" w:tplc="835A8CAE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1C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F7AAFC22">
      <w:start w:val="5"/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7CC7573"/>
    <w:multiLevelType w:val="hybridMultilevel"/>
    <w:tmpl w:val="33A25AB8"/>
    <w:lvl w:ilvl="0" w:tplc="835A8CAE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1C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F7AAFC22">
      <w:start w:val="5"/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367363E"/>
    <w:multiLevelType w:val="hybridMultilevel"/>
    <w:tmpl w:val="6F1E4B70"/>
    <w:lvl w:ilvl="0" w:tplc="835A8CAE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1C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F7AAFC22">
      <w:start w:val="5"/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4C93957"/>
    <w:multiLevelType w:val="hybridMultilevel"/>
    <w:tmpl w:val="E8B87984"/>
    <w:lvl w:ilvl="0" w:tplc="835A8CAE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1C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F7AAFC22">
      <w:start w:val="5"/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C7216F4"/>
    <w:multiLevelType w:val="hybridMultilevel"/>
    <w:tmpl w:val="8AF21022"/>
    <w:lvl w:ilvl="0" w:tplc="835A8CAE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D954AA4"/>
    <w:multiLevelType w:val="hybridMultilevel"/>
    <w:tmpl w:val="6816A8FC"/>
    <w:lvl w:ilvl="0" w:tplc="835A8CAE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1C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F7AAFC22">
      <w:start w:val="5"/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E02218C"/>
    <w:multiLevelType w:val="hybridMultilevel"/>
    <w:tmpl w:val="EF064C4C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E1737BA"/>
    <w:multiLevelType w:val="hybridMultilevel"/>
    <w:tmpl w:val="CCF0B6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0275BB4"/>
    <w:multiLevelType w:val="hybridMultilevel"/>
    <w:tmpl w:val="C2E66972"/>
    <w:lvl w:ilvl="0" w:tplc="F7AAFC22">
      <w:start w:val="5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4E614A"/>
    <w:multiLevelType w:val="hybridMultilevel"/>
    <w:tmpl w:val="D748787A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5ED58C7"/>
    <w:multiLevelType w:val="hybridMultilevel"/>
    <w:tmpl w:val="416C3B12"/>
    <w:lvl w:ilvl="0" w:tplc="835A8CAE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1C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F7AAFC22">
      <w:start w:val="5"/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62E062A"/>
    <w:multiLevelType w:val="hybridMultilevel"/>
    <w:tmpl w:val="424A632E"/>
    <w:lvl w:ilvl="0" w:tplc="835A8CAE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1C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F7AAFC22">
      <w:start w:val="5"/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42B3E03"/>
    <w:multiLevelType w:val="hybridMultilevel"/>
    <w:tmpl w:val="7C9870E2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60E122A"/>
    <w:multiLevelType w:val="hybridMultilevel"/>
    <w:tmpl w:val="8620F56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DCD4157"/>
    <w:multiLevelType w:val="hybridMultilevel"/>
    <w:tmpl w:val="A58C8C96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0E87DF0"/>
    <w:multiLevelType w:val="hybridMultilevel"/>
    <w:tmpl w:val="FF5034C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5554C1E"/>
    <w:multiLevelType w:val="hybridMultilevel"/>
    <w:tmpl w:val="0E9A752C"/>
    <w:lvl w:ilvl="0" w:tplc="F7AAFC22">
      <w:start w:val="5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1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522F73"/>
    <w:multiLevelType w:val="hybridMultilevel"/>
    <w:tmpl w:val="2ACC3012"/>
    <w:lvl w:ilvl="0" w:tplc="78DE5CBE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70E60A2"/>
    <w:multiLevelType w:val="hybridMultilevel"/>
    <w:tmpl w:val="E174C7C0"/>
    <w:lvl w:ilvl="0" w:tplc="835A8CAE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1C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F7AAFC22">
      <w:start w:val="5"/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9077C51"/>
    <w:multiLevelType w:val="hybridMultilevel"/>
    <w:tmpl w:val="1B84FB28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9F767A1"/>
    <w:multiLevelType w:val="hybridMultilevel"/>
    <w:tmpl w:val="F1EEC102"/>
    <w:lvl w:ilvl="0" w:tplc="74A8CD34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CAB18FC"/>
    <w:multiLevelType w:val="hybridMultilevel"/>
    <w:tmpl w:val="0BFABC22"/>
    <w:lvl w:ilvl="0" w:tplc="CAB074D8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DEB2408"/>
    <w:multiLevelType w:val="hybridMultilevel"/>
    <w:tmpl w:val="F8822D82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"/>
  </w:num>
  <w:num w:numId="3">
    <w:abstractNumId w:val="29"/>
  </w:num>
  <w:num w:numId="4">
    <w:abstractNumId w:val="6"/>
  </w:num>
  <w:num w:numId="5">
    <w:abstractNumId w:val="0"/>
  </w:num>
  <w:num w:numId="6">
    <w:abstractNumId w:val="3"/>
  </w:num>
  <w:num w:numId="7">
    <w:abstractNumId w:val="27"/>
  </w:num>
  <w:num w:numId="8">
    <w:abstractNumId w:val="20"/>
  </w:num>
  <w:num w:numId="9">
    <w:abstractNumId w:val="11"/>
  </w:num>
  <w:num w:numId="10">
    <w:abstractNumId w:val="14"/>
  </w:num>
  <w:num w:numId="11">
    <w:abstractNumId w:val="12"/>
  </w:num>
  <w:num w:numId="12">
    <w:abstractNumId w:val="4"/>
  </w:num>
  <w:num w:numId="13">
    <w:abstractNumId w:val="9"/>
  </w:num>
  <w:num w:numId="14">
    <w:abstractNumId w:val="10"/>
  </w:num>
  <w:num w:numId="15">
    <w:abstractNumId w:val="19"/>
  </w:num>
  <w:num w:numId="16">
    <w:abstractNumId w:val="30"/>
  </w:num>
  <w:num w:numId="17">
    <w:abstractNumId w:val="26"/>
  </w:num>
  <w:num w:numId="18">
    <w:abstractNumId w:val="28"/>
  </w:num>
  <w:num w:numId="19">
    <w:abstractNumId w:val="31"/>
  </w:num>
  <w:num w:numId="20">
    <w:abstractNumId w:val="21"/>
  </w:num>
  <w:num w:numId="21">
    <w:abstractNumId w:val="23"/>
  </w:num>
  <w:num w:numId="22">
    <w:abstractNumId w:val="15"/>
  </w:num>
  <w:num w:numId="23">
    <w:abstractNumId w:val="24"/>
  </w:num>
  <w:num w:numId="24">
    <w:abstractNumId w:val="1"/>
  </w:num>
  <w:num w:numId="25">
    <w:abstractNumId w:val="8"/>
  </w:num>
  <w:num w:numId="26">
    <w:abstractNumId w:val="16"/>
  </w:num>
  <w:num w:numId="27">
    <w:abstractNumId w:val="7"/>
  </w:num>
  <w:num w:numId="28">
    <w:abstractNumId w:val="5"/>
  </w:num>
  <w:num w:numId="29">
    <w:abstractNumId w:val="18"/>
  </w:num>
  <w:num w:numId="30">
    <w:abstractNumId w:val="22"/>
  </w:num>
  <w:num w:numId="31">
    <w:abstractNumId w:val="25"/>
  </w:num>
  <w:num w:numId="3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802"/>
    <w:rsid w:val="00021CFF"/>
    <w:rsid w:val="000F4980"/>
    <w:rsid w:val="001E3833"/>
    <w:rsid w:val="003F20E4"/>
    <w:rsid w:val="003F6D17"/>
    <w:rsid w:val="004E55C2"/>
    <w:rsid w:val="006D4054"/>
    <w:rsid w:val="00BD0DAF"/>
    <w:rsid w:val="00C43656"/>
    <w:rsid w:val="00CA3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7B5A33"/>
  <w15:chartTrackingRefBased/>
  <w15:docId w15:val="{91295F42-08EE-4155-ACCC-D6E15BD90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380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rsid w:val="00CA3802"/>
    <w:pPr>
      <w:spacing w:after="120" w:line="36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A3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E38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38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383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8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3833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38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833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388</Words>
  <Characters>13612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-West University</Company>
  <LinksUpToDate>false</LinksUpToDate>
  <CharactersWithSpaces>15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 Minnie</dc:creator>
  <cp:keywords/>
  <dc:description/>
  <cp:lastModifiedBy>CS Minnie</cp:lastModifiedBy>
  <cp:revision>2</cp:revision>
  <dcterms:created xsi:type="dcterms:W3CDTF">2018-03-20T11:24:00Z</dcterms:created>
  <dcterms:modified xsi:type="dcterms:W3CDTF">2018-03-20T11:24:00Z</dcterms:modified>
</cp:coreProperties>
</file>